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0EF00" w14:textId="4CA22770" w:rsidR="00B33388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  <w:r w:rsidRPr="00BE61CA">
        <w:rPr>
          <w:rFonts w:cstheme="minorHAnsi"/>
          <w:b/>
          <w:bCs/>
          <w:sz w:val="48"/>
          <w:szCs w:val="48"/>
        </w:rPr>
        <w:t>Supplemental Data</w:t>
      </w:r>
    </w:p>
    <w:p w14:paraId="03CFDFAA" w14:textId="77A2EB49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40294010" w14:textId="098B7910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46B006B8" w14:textId="69FEAB9D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6A0AA004" w14:textId="34A9AE91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6C9AC6D7" w14:textId="08CB21F7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73E2BDF2" w14:textId="5C9DD61D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2E2BF146" w14:textId="66D3E2FE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69B81EEF" w14:textId="5787AFE8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0B744581" w14:textId="069B20C3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0844837A" w14:textId="4774A05C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6038B65F" w14:textId="7AB94941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313C2E49" w14:textId="6CC8811B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630DD9CC" w14:textId="25696404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572EBF6C" w14:textId="3772877F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3FC4F73E" w14:textId="77777777" w:rsidR="00EE0DD5" w:rsidRPr="00BE61CA" w:rsidRDefault="00EE0DD5" w:rsidP="00EE0DD5">
      <w:pPr>
        <w:jc w:val="center"/>
        <w:rPr>
          <w:rFonts w:cstheme="minorHAnsi"/>
          <w:b/>
          <w:bCs/>
          <w:sz w:val="48"/>
          <w:szCs w:val="48"/>
        </w:rPr>
      </w:pPr>
    </w:p>
    <w:p w14:paraId="2DC5916B" w14:textId="12D55420" w:rsidR="00EE0DD5" w:rsidRPr="00BE61CA" w:rsidRDefault="00EE0DD5" w:rsidP="00EE0DD5">
      <w:pPr>
        <w:rPr>
          <w:rFonts w:cstheme="minorHAnsi"/>
          <w:sz w:val="24"/>
          <w:szCs w:val="24"/>
          <w:rtl/>
        </w:rPr>
      </w:pPr>
      <w:r w:rsidRPr="00BE61CA">
        <w:rPr>
          <w:rFonts w:cstheme="minorHAnsi"/>
          <w:b/>
          <w:bCs/>
          <w:sz w:val="24"/>
          <w:szCs w:val="24"/>
        </w:rPr>
        <w:lastRenderedPageBreak/>
        <w:t>Table S1</w:t>
      </w:r>
      <w:r w:rsidRPr="00BE61CA">
        <w:rPr>
          <w:rFonts w:cstheme="minorHAnsi"/>
          <w:sz w:val="24"/>
          <w:szCs w:val="24"/>
        </w:rPr>
        <w:t xml:space="preserve">: Cox proportional </w:t>
      </w:r>
      <w:r w:rsidRPr="00F77BA3">
        <w:rPr>
          <w:rFonts w:cstheme="minorHAnsi"/>
          <w:sz w:val="24"/>
          <w:szCs w:val="24"/>
        </w:rPr>
        <w:t>hazards univariate association</w:t>
      </w:r>
      <w:r w:rsidRPr="00BE61CA">
        <w:rPr>
          <w:rFonts w:cstheme="minorHAnsi"/>
          <w:sz w:val="24"/>
          <w:szCs w:val="24"/>
        </w:rPr>
        <w:t xml:space="preserve"> of patients’ characteristics with outcome events </w:t>
      </w:r>
    </w:p>
    <w:p w14:paraId="0F6871F8" w14:textId="77777777" w:rsidR="00EE0DD5" w:rsidRPr="00BE61CA" w:rsidRDefault="00EE0DD5" w:rsidP="00EE0DD5">
      <w:pPr>
        <w:rPr>
          <w:rFonts w:cstheme="minorHAnsi"/>
          <w:sz w:val="2"/>
          <w:szCs w:val="2"/>
        </w:rPr>
      </w:pPr>
    </w:p>
    <w:tbl>
      <w:tblPr>
        <w:tblStyle w:val="TableGrid"/>
        <w:tblW w:w="106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7"/>
        <w:gridCol w:w="1988"/>
        <w:gridCol w:w="1954"/>
        <w:gridCol w:w="2014"/>
        <w:gridCol w:w="1900"/>
      </w:tblGrid>
      <w:tr w:rsidR="00EE0DD5" w:rsidRPr="00BE61CA" w14:paraId="1044583A" w14:textId="77777777" w:rsidTr="00AD78A5">
        <w:trPr>
          <w:trHeight w:val="425"/>
          <w:jc w:val="center"/>
        </w:trPr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E8DE22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56180018"/>
            <w:r w:rsidRPr="00BE61CA"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E8A2D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MACE</w:t>
            </w:r>
          </w:p>
          <w:p w14:paraId="3127D9A8" w14:textId="77777777" w:rsidR="00EE0DD5" w:rsidRPr="00BE61CA" w:rsidRDefault="00EE0DD5" w:rsidP="006F7E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E61C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5DECA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MI</w:t>
            </w:r>
          </w:p>
          <w:p w14:paraId="07D0E6A5" w14:textId="77777777" w:rsidR="00EE0DD5" w:rsidRPr="00BE61CA" w:rsidRDefault="00EE0DD5" w:rsidP="006F7E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E61C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CF3B2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DF6DC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CV death</w:t>
            </w:r>
          </w:p>
        </w:tc>
      </w:tr>
      <w:tr w:rsidR="00EE0DD5" w:rsidRPr="00BE61CA" w14:paraId="1C02834C" w14:textId="77777777" w:rsidTr="00AD78A5">
        <w:trPr>
          <w:trHeight w:val="269"/>
          <w:jc w:val="center"/>
        </w:trPr>
        <w:tc>
          <w:tcPr>
            <w:tcW w:w="2747" w:type="dxa"/>
            <w:tcBorders>
              <w:top w:val="single" w:sz="4" w:space="0" w:color="auto"/>
            </w:tcBorders>
            <w:shd w:val="clear" w:color="auto" w:fill="auto"/>
          </w:tcPr>
          <w:p w14:paraId="28F957C1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14:paraId="00A840D0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HR (95% CI)</w:t>
            </w:r>
          </w:p>
          <w:p w14:paraId="51CB19CB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BE61CA">
              <w:rPr>
                <w:rFonts w:cstheme="minorHAnsi"/>
              </w:rPr>
              <w:t>P value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</w:tcPr>
          <w:p w14:paraId="77A95D5B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HR (95% CI)</w:t>
            </w:r>
          </w:p>
          <w:p w14:paraId="376F64D8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P value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</w:tcPr>
          <w:p w14:paraId="477C84D1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HR (95% CI)</w:t>
            </w:r>
          </w:p>
          <w:p w14:paraId="0F00114F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P value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14:paraId="10A4ACD7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HR (95% CI)</w:t>
            </w:r>
          </w:p>
          <w:p w14:paraId="18875CDF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P value</w:t>
            </w:r>
          </w:p>
        </w:tc>
      </w:tr>
      <w:bookmarkEnd w:id="0"/>
      <w:tr w:rsidR="00EE0DD5" w:rsidRPr="00BE61CA" w14:paraId="25195E85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2773BB80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Age (years)</w:t>
            </w:r>
          </w:p>
        </w:tc>
        <w:tc>
          <w:tcPr>
            <w:tcW w:w="1988" w:type="dxa"/>
            <w:shd w:val="clear" w:color="auto" w:fill="auto"/>
          </w:tcPr>
          <w:p w14:paraId="1DECDC84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6 (1.02-1.10)</w:t>
            </w:r>
          </w:p>
          <w:p w14:paraId="22D48494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3</w:t>
            </w:r>
          </w:p>
        </w:tc>
        <w:tc>
          <w:tcPr>
            <w:tcW w:w="1954" w:type="dxa"/>
            <w:shd w:val="clear" w:color="auto" w:fill="auto"/>
          </w:tcPr>
          <w:p w14:paraId="4DEEE653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03 (0.97-1.09)</w:t>
            </w:r>
          </w:p>
          <w:p w14:paraId="6106DFB5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348</w:t>
            </w:r>
          </w:p>
        </w:tc>
        <w:tc>
          <w:tcPr>
            <w:tcW w:w="2014" w:type="dxa"/>
            <w:shd w:val="clear" w:color="auto" w:fill="auto"/>
          </w:tcPr>
          <w:p w14:paraId="5FC10FA0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02 (0.96-1.09)</w:t>
            </w:r>
          </w:p>
          <w:p w14:paraId="0C81440C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513</w:t>
            </w:r>
          </w:p>
        </w:tc>
        <w:tc>
          <w:tcPr>
            <w:tcW w:w="1900" w:type="dxa"/>
            <w:shd w:val="clear" w:color="auto" w:fill="auto"/>
          </w:tcPr>
          <w:p w14:paraId="561C2872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15 (1.08-1.23)</w:t>
            </w:r>
          </w:p>
          <w:p w14:paraId="11487E13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</w:tr>
      <w:tr w:rsidR="00EE0DD5" w:rsidRPr="00BE61CA" w14:paraId="2C515A90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594BCFF5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Sex (Male)</w:t>
            </w:r>
          </w:p>
        </w:tc>
        <w:tc>
          <w:tcPr>
            <w:tcW w:w="1988" w:type="dxa"/>
            <w:shd w:val="clear" w:color="auto" w:fill="auto"/>
          </w:tcPr>
          <w:p w14:paraId="4C75DA52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14 (0.76-1.73)</w:t>
            </w:r>
          </w:p>
          <w:p w14:paraId="60456057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529</w:t>
            </w:r>
          </w:p>
        </w:tc>
        <w:tc>
          <w:tcPr>
            <w:tcW w:w="1954" w:type="dxa"/>
            <w:shd w:val="clear" w:color="auto" w:fill="auto"/>
          </w:tcPr>
          <w:p w14:paraId="608DE0AA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93 (0.98-3.81)</w:t>
            </w:r>
          </w:p>
          <w:p w14:paraId="3DF0CBA6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058</w:t>
            </w:r>
          </w:p>
        </w:tc>
        <w:tc>
          <w:tcPr>
            <w:tcW w:w="2014" w:type="dxa"/>
            <w:shd w:val="clear" w:color="auto" w:fill="auto"/>
          </w:tcPr>
          <w:p w14:paraId="59C17CBD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09 (0.57-2.09)</w:t>
            </w:r>
          </w:p>
          <w:p w14:paraId="6EDB4BE7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800</w:t>
            </w:r>
          </w:p>
        </w:tc>
        <w:tc>
          <w:tcPr>
            <w:tcW w:w="1900" w:type="dxa"/>
            <w:shd w:val="clear" w:color="auto" w:fill="auto"/>
          </w:tcPr>
          <w:p w14:paraId="6DFBD6AD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85 (0.43-1.68)</w:t>
            </w:r>
          </w:p>
          <w:p w14:paraId="71678B21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645</w:t>
            </w:r>
          </w:p>
        </w:tc>
      </w:tr>
      <w:tr w:rsidR="00EE0DD5" w:rsidRPr="00BE61CA" w14:paraId="0AA98D5F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480C1D9B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Obesity (BMI &gt;30 kg/m</w:t>
            </w:r>
            <w:r w:rsidRPr="00BE61CA">
              <w:rPr>
                <w:rFonts w:cstheme="minorHAnsi"/>
                <w:vertAlign w:val="superscript"/>
              </w:rPr>
              <w:t>2</w:t>
            </w:r>
            <w:r w:rsidRPr="00BE61CA">
              <w:rPr>
                <w:rFonts w:cstheme="minorHAnsi"/>
              </w:rPr>
              <w:t>)</w:t>
            </w:r>
          </w:p>
        </w:tc>
        <w:tc>
          <w:tcPr>
            <w:tcW w:w="1988" w:type="dxa"/>
            <w:shd w:val="clear" w:color="auto" w:fill="auto"/>
          </w:tcPr>
          <w:p w14:paraId="13D88E3D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98 (0.64-1.49)</w:t>
            </w:r>
          </w:p>
          <w:p w14:paraId="75D58636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922</w:t>
            </w:r>
          </w:p>
        </w:tc>
        <w:tc>
          <w:tcPr>
            <w:tcW w:w="1954" w:type="dxa"/>
            <w:shd w:val="clear" w:color="auto" w:fill="auto"/>
          </w:tcPr>
          <w:p w14:paraId="1B8AAD78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73 (0.37-1.47)</w:t>
            </w:r>
          </w:p>
          <w:p w14:paraId="322DA52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380</w:t>
            </w:r>
          </w:p>
        </w:tc>
        <w:tc>
          <w:tcPr>
            <w:tcW w:w="2014" w:type="dxa"/>
            <w:shd w:val="clear" w:color="auto" w:fill="auto"/>
          </w:tcPr>
          <w:p w14:paraId="1C253A09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18 (0.61-2.28)</w:t>
            </w:r>
          </w:p>
          <w:p w14:paraId="5B302A9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621</w:t>
            </w:r>
          </w:p>
        </w:tc>
        <w:tc>
          <w:tcPr>
            <w:tcW w:w="1900" w:type="dxa"/>
            <w:shd w:val="clear" w:color="auto" w:fill="auto"/>
          </w:tcPr>
          <w:p w14:paraId="61DE82A0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31 (0.67-2.57)</w:t>
            </w:r>
          </w:p>
          <w:p w14:paraId="30460E91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430</w:t>
            </w:r>
          </w:p>
        </w:tc>
      </w:tr>
      <w:tr w:rsidR="00EE0DD5" w:rsidRPr="00BE61CA" w14:paraId="5912FEE7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25A12DEF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DM, years since diagnosis (per 1yr)</w:t>
            </w:r>
          </w:p>
        </w:tc>
        <w:tc>
          <w:tcPr>
            <w:tcW w:w="1988" w:type="dxa"/>
            <w:shd w:val="clear" w:color="auto" w:fill="auto"/>
          </w:tcPr>
          <w:p w14:paraId="336BFB0C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5 (1.03-1.07)</w:t>
            </w:r>
          </w:p>
          <w:p w14:paraId="508AD14D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54" w:type="dxa"/>
            <w:shd w:val="clear" w:color="auto" w:fill="auto"/>
          </w:tcPr>
          <w:p w14:paraId="788C5DEC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4 (1.01-1.08)</w:t>
            </w:r>
          </w:p>
          <w:p w14:paraId="3BFC169A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25</w:t>
            </w:r>
          </w:p>
        </w:tc>
        <w:tc>
          <w:tcPr>
            <w:tcW w:w="2014" w:type="dxa"/>
            <w:shd w:val="clear" w:color="auto" w:fill="auto"/>
          </w:tcPr>
          <w:p w14:paraId="50FBF320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4 (1.00-1.08)</w:t>
            </w:r>
          </w:p>
          <w:p w14:paraId="6CAB0304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50</w:t>
            </w:r>
          </w:p>
        </w:tc>
        <w:tc>
          <w:tcPr>
            <w:tcW w:w="1900" w:type="dxa"/>
            <w:shd w:val="clear" w:color="auto" w:fill="auto"/>
          </w:tcPr>
          <w:p w14:paraId="779F9BF9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7 (1.03-1.11)</w:t>
            </w:r>
          </w:p>
          <w:p w14:paraId="412F9279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</w:tr>
      <w:tr w:rsidR="00EE0DD5" w:rsidRPr="00BE61CA" w14:paraId="08899464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48C9C0AE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DM, years since diagnosis</w:t>
            </w:r>
          </w:p>
          <w:p w14:paraId="7EF1A81A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 xml:space="preserve">(&lt;10 </w:t>
            </w:r>
            <w:proofErr w:type="spellStart"/>
            <w:r w:rsidRPr="00BE61CA">
              <w:rPr>
                <w:rFonts w:cstheme="minorHAnsi"/>
              </w:rPr>
              <w:t>yrs</w:t>
            </w:r>
            <w:proofErr w:type="spellEnd"/>
            <w:r w:rsidRPr="00BE61CA">
              <w:rPr>
                <w:rFonts w:cstheme="minorHAnsi"/>
              </w:rPr>
              <w:t xml:space="preserve"> vs. ≥10 </w:t>
            </w:r>
            <w:proofErr w:type="spellStart"/>
            <w:r w:rsidRPr="00BE61CA">
              <w:rPr>
                <w:rFonts w:cstheme="minorHAnsi"/>
              </w:rPr>
              <w:t>yrs</w:t>
            </w:r>
            <w:proofErr w:type="spellEnd"/>
            <w:r w:rsidRPr="00BE61CA">
              <w:rPr>
                <w:rFonts w:cstheme="minorHAnsi"/>
              </w:rPr>
              <w:t>)</w:t>
            </w:r>
          </w:p>
        </w:tc>
        <w:tc>
          <w:tcPr>
            <w:tcW w:w="1988" w:type="dxa"/>
            <w:shd w:val="clear" w:color="auto" w:fill="auto"/>
          </w:tcPr>
          <w:p w14:paraId="17CAE5EF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97 (1.29-3.02)</w:t>
            </w:r>
          </w:p>
          <w:p w14:paraId="5DE3B84C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2</w:t>
            </w:r>
          </w:p>
        </w:tc>
        <w:tc>
          <w:tcPr>
            <w:tcW w:w="1954" w:type="dxa"/>
            <w:shd w:val="clear" w:color="auto" w:fill="auto"/>
          </w:tcPr>
          <w:p w14:paraId="0422177A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50 (0.78-2.89)</w:t>
            </w:r>
          </w:p>
          <w:p w14:paraId="2AEB4AF6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228</w:t>
            </w:r>
          </w:p>
        </w:tc>
        <w:tc>
          <w:tcPr>
            <w:tcW w:w="2014" w:type="dxa"/>
            <w:shd w:val="clear" w:color="auto" w:fill="auto"/>
          </w:tcPr>
          <w:p w14:paraId="1FA77638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65 (0.85-3.21)</w:t>
            </w:r>
          </w:p>
          <w:p w14:paraId="766EF451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137</w:t>
            </w:r>
          </w:p>
        </w:tc>
        <w:tc>
          <w:tcPr>
            <w:tcW w:w="1900" w:type="dxa"/>
            <w:shd w:val="clear" w:color="auto" w:fill="auto"/>
          </w:tcPr>
          <w:p w14:paraId="199FCD8D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3.31 (1.54-7.09)</w:t>
            </w:r>
          </w:p>
          <w:p w14:paraId="229D5318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2</w:t>
            </w:r>
          </w:p>
        </w:tc>
      </w:tr>
      <w:tr w:rsidR="00EE0DD5" w:rsidRPr="00BE61CA" w14:paraId="4EECC5CE" w14:textId="77777777" w:rsidTr="00AD78A5">
        <w:trPr>
          <w:trHeight w:val="253"/>
          <w:jc w:val="center"/>
        </w:trPr>
        <w:tc>
          <w:tcPr>
            <w:tcW w:w="2747" w:type="dxa"/>
            <w:shd w:val="clear" w:color="auto" w:fill="auto"/>
          </w:tcPr>
          <w:p w14:paraId="210E7D8C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Insulin treatment</w:t>
            </w:r>
          </w:p>
        </w:tc>
        <w:tc>
          <w:tcPr>
            <w:tcW w:w="1988" w:type="dxa"/>
            <w:shd w:val="clear" w:color="auto" w:fill="auto"/>
          </w:tcPr>
          <w:p w14:paraId="43F326B2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06 (1.34-3.15)</w:t>
            </w:r>
          </w:p>
          <w:p w14:paraId="62205567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1954" w:type="dxa"/>
            <w:shd w:val="clear" w:color="auto" w:fill="auto"/>
          </w:tcPr>
          <w:p w14:paraId="0D7928FD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47 (0.72-2.98)</w:t>
            </w:r>
          </w:p>
          <w:p w14:paraId="7C2619D8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291</w:t>
            </w:r>
          </w:p>
        </w:tc>
        <w:tc>
          <w:tcPr>
            <w:tcW w:w="2014" w:type="dxa"/>
            <w:shd w:val="clear" w:color="auto" w:fill="auto"/>
          </w:tcPr>
          <w:p w14:paraId="5CBA6C8D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69 (1.39-5.19)</w:t>
            </w:r>
          </w:p>
          <w:p w14:paraId="76E34B70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3</w:t>
            </w:r>
          </w:p>
        </w:tc>
        <w:tc>
          <w:tcPr>
            <w:tcW w:w="1900" w:type="dxa"/>
            <w:shd w:val="clear" w:color="auto" w:fill="auto"/>
          </w:tcPr>
          <w:p w14:paraId="08D20F50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34 (1.18-4.63)</w:t>
            </w:r>
          </w:p>
          <w:p w14:paraId="7DA21AD8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15</w:t>
            </w:r>
          </w:p>
        </w:tc>
      </w:tr>
      <w:tr w:rsidR="00EE0DD5" w:rsidRPr="00BE61CA" w14:paraId="1A86341B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6C6D5B0E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HbA1c (%)</w:t>
            </w:r>
          </w:p>
        </w:tc>
        <w:tc>
          <w:tcPr>
            <w:tcW w:w="1988" w:type="dxa"/>
            <w:shd w:val="clear" w:color="auto" w:fill="auto"/>
          </w:tcPr>
          <w:p w14:paraId="3A4B2584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19 (1.05-1.33)</w:t>
            </w:r>
          </w:p>
          <w:p w14:paraId="6FEB157D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4</w:t>
            </w:r>
          </w:p>
        </w:tc>
        <w:tc>
          <w:tcPr>
            <w:tcW w:w="1954" w:type="dxa"/>
            <w:shd w:val="clear" w:color="auto" w:fill="auto"/>
          </w:tcPr>
          <w:p w14:paraId="28A442C4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18 (0.98-1.43)</w:t>
            </w:r>
          </w:p>
          <w:p w14:paraId="40A21179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073</w:t>
            </w:r>
          </w:p>
        </w:tc>
        <w:tc>
          <w:tcPr>
            <w:tcW w:w="2014" w:type="dxa"/>
            <w:shd w:val="clear" w:color="auto" w:fill="auto"/>
          </w:tcPr>
          <w:p w14:paraId="2485389C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12 (0.92-1.36)</w:t>
            </w:r>
          </w:p>
          <w:p w14:paraId="25D9707F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245</w:t>
            </w:r>
          </w:p>
        </w:tc>
        <w:tc>
          <w:tcPr>
            <w:tcW w:w="1900" w:type="dxa"/>
            <w:shd w:val="clear" w:color="auto" w:fill="auto"/>
          </w:tcPr>
          <w:p w14:paraId="21BD77FA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30 (1.08-1.55)</w:t>
            </w:r>
          </w:p>
          <w:p w14:paraId="7CB0825D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4</w:t>
            </w:r>
          </w:p>
        </w:tc>
      </w:tr>
      <w:tr w:rsidR="00EE0DD5" w:rsidRPr="00BE61CA" w14:paraId="5B27939B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2989AF46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Current smoking</w:t>
            </w:r>
          </w:p>
        </w:tc>
        <w:tc>
          <w:tcPr>
            <w:tcW w:w="1988" w:type="dxa"/>
            <w:shd w:val="clear" w:color="auto" w:fill="auto"/>
          </w:tcPr>
          <w:p w14:paraId="2215E480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51 (0.89-2.55)</w:t>
            </w:r>
          </w:p>
          <w:p w14:paraId="3CEBD4B2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129</w:t>
            </w:r>
          </w:p>
        </w:tc>
        <w:tc>
          <w:tcPr>
            <w:tcW w:w="1954" w:type="dxa"/>
            <w:shd w:val="clear" w:color="auto" w:fill="auto"/>
          </w:tcPr>
          <w:p w14:paraId="3E4B9478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81 (0.83-3.98)</w:t>
            </w:r>
          </w:p>
          <w:p w14:paraId="748B975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138</w:t>
            </w:r>
          </w:p>
        </w:tc>
        <w:tc>
          <w:tcPr>
            <w:tcW w:w="2014" w:type="dxa"/>
            <w:shd w:val="clear" w:color="auto" w:fill="auto"/>
          </w:tcPr>
          <w:p w14:paraId="2A398C9E" w14:textId="77777777" w:rsidR="00EE0DD5" w:rsidRPr="00BE61CA" w:rsidRDefault="00EE0DD5" w:rsidP="00EE0DD5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(0.39-2.60)</w:t>
            </w:r>
          </w:p>
          <w:p w14:paraId="7CD4633C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982</w:t>
            </w:r>
          </w:p>
        </w:tc>
        <w:tc>
          <w:tcPr>
            <w:tcW w:w="1900" w:type="dxa"/>
            <w:shd w:val="clear" w:color="auto" w:fill="auto"/>
          </w:tcPr>
          <w:p w14:paraId="7AEFECD4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84 (0.30-2.39)</w:t>
            </w:r>
          </w:p>
          <w:p w14:paraId="615D80EB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744</w:t>
            </w:r>
          </w:p>
        </w:tc>
      </w:tr>
      <w:tr w:rsidR="00EE0DD5" w:rsidRPr="00BE61CA" w14:paraId="072F3C2F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18569227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Hypertension</w:t>
            </w:r>
          </w:p>
        </w:tc>
        <w:tc>
          <w:tcPr>
            <w:tcW w:w="1988" w:type="dxa"/>
            <w:shd w:val="clear" w:color="auto" w:fill="auto"/>
          </w:tcPr>
          <w:p w14:paraId="4C31AAC6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21 (0.76-1.92)</w:t>
            </w:r>
          </w:p>
          <w:p w14:paraId="2871482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414</w:t>
            </w:r>
          </w:p>
        </w:tc>
        <w:tc>
          <w:tcPr>
            <w:tcW w:w="1954" w:type="dxa"/>
            <w:shd w:val="clear" w:color="auto" w:fill="auto"/>
          </w:tcPr>
          <w:p w14:paraId="1CE98198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05 (0.52-2.14)</w:t>
            </w:r>
          </w:p>
          <w:p w14:paraId="451D6901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891</w:t>
            </w:r>
          </w:p>
        </w:tc>
        <w:tc>
          <w:tcPr>
            <w:tcW w:w="2014" w:type="dxa"/>
            <w:shd w:val="clear" w:color="auto" w:fill="auto"/>
          </w:tcPr>
          <w:p w14:paraId="14521B77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40 (0.66-2.98)</w:t>
            </w:r>
          </w:p>
          <w:p w14:paraId="2CF45E60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382</w:t>
            </w:r>
          </w:p>
        </w:tc>
        <w:tc>
          <w:tcPr>
            <w:tcW w:w="1900" w:type="dxa"/>
            <w:shd w:val="clear" w:color="auto" w:fill="auto"/>
          </w:tcPr>
          <w:p w14:paraId="35D560EB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51 (0.69-3.34)</w:t>
            </w:r>
          </w:p>
          <w:p w14:paraId="55F3DB41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306</w:t>
            </w:r>
          </w:p>
        </w:tc>
      </w:tr>
      <w:tr w:rsidR="00EE0DD5" w:rsidRPr="00BE61CA" w14:paraId="39850032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3A249C4F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Family history of CAD</w:t>
            </w:r>
          </w:p>
        </w:tc>
        <w:tc>
          <w:tcPr>
            <w:tcW w:w="1988" w:type="dxa"/>
            <w:shd w:val="clear" w:color="auto" w:fill="auto"/>
          </w:tcPr>
          <w:p w14:paraId="298D563F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44 (0.93-2.24)</w:t>
            </w:r>
          </w:p>
          <w:p w14:paraId="2E3276AB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106</w:t>
            </w:r>
          </w:p>
        </w:tc>
        <w:tc>
          <w:tcPr>
            <w:tcW w:w="1954" w:type="dxa"/>
            <w:shd w:val="clear" w:color="auto" w:fill="auto"/>
          </w:tcPr>
          <w:p w14:paraId="60FF5868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40 (1.24-4.63)</w:t>
            </w:r>
          </w:p>
          <w:p w14:paraId="3EEF8943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9</w:t>
            </w:r>
          </w:p>
        </w:tc>
        <w:tc>
          <w:tcPr>
            <w:tcW w:w="2014" w:type="dxa"/>
            <w:shd w:val="clear" w:color="auto" w:fill="auto"/>
          </w:tcPr>
          <w:p w14:paraId="0671B65F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72 (0.31-1.63)</w:t>
            </w:r>
          </w:p>
          <w:p w14:paraId="536E049F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427</w:t>
            </w:r>
          </w:p>
        </w:tc>
        <w:tc>
          <w:tcPr>
            <w:tcW w:w="1900" w:type="dxa"/>
            <w:shd w:val="clear" w:color="auto" w:fill="auto"/>
          </w:tcPr>
          <w:p w14:paraId="3EB424C0" w14:textId="77777777" w:rsidR="00EE0DD5" w:rsidRPr="00BE61CA" w:rsidRDefault="00EE0DD5" w:rsidP="006F7ED7">
            <w:pPr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06 (0.49-2.26)</w:t>
            </w:r>
          </w:p>
          <w:p w14:paraId="1FF29D30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887</w:t>
            </w:r>
          </w:p>
        </w:tc>
      </w:tr>
      <w:tr w:rsidR="00EE0DD5" w:rsidRPr="00BE61CA" w14:paraId="07DED351" w14:textId="77777777" w:rsidTr="00AD78A5">
        <w:trPr>
          <w:trHeight w:val="253"/>
          <w:jc w:val="center"/>
        </w:trPr>
        <w:tc>
          <w:tcPr>
            <w:tcW w:w="2747" w:type="dxa"/>
            <w:shd w:val="clear" w:color="auto" w:fill="auto"/>
          </w:tcPr>
          <w:p w14:paraId="3E655C20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Prior CVA/TIA</w:t>
            </w:r>
          </w:p>
        </w:tc>
        <w:tc>
          <w:tcPr>
            <w:tcW w:w="1988" w:type="dxa"/>
            <w:shd w:val="clear" w:color="auto" w:fill="auto"/>
          </w:tcPr>
          <w:p w14:paraId="518C08EC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3.28 (1.89-5.71)</w:t>
            </w:r>
          </w:p>
          <w:p w14:paraId="043F22A6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54" w:type="dxa"/>
            <w:shd w:val="clear" w:color="auto" w:fill="auto"/>
          </w:tcPr>
          <w:p w14:paraId="0520F6C7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2.47 (0.96-6.36)</w:t>
            </w:r>
          </w:p>
          <w:p w14:paraId="5CA7D3CF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061</w:t>
            </w:r>
          </w:p>
        </w:tc>
        <w:tc>
          <w:tcPr>
            <w:tcW w:w="2014" w:type="dxa"/>
            <w:shd w:val="clear" w:color="auto" w:fill="auto"/>
          </w:tcPr>
          <w:p w14:paraId="2D7589C9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3.84 (1.68-8.76)</w:t>
            </w:r>
          </w:p>
          <w:p w14:paraId="1133B8D7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1900" w:type="dxa"/>
            <w:shd w:val="clear" w:color="auto" w:fill="auto"/>
          </w:tcPr>
          <w:p w14:paraId="0846DB43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3.91 (1.70-8.97)</w:t>
            </w:r>
          </w:p>
          <w:p w14:paraId="215653F0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1</w:t>
            </w:r>
          </w:p>
        </w:tc>
      </w:tr>
      <w:tr w:rsidR="00EE0DD5" w:rsidRPr="00BE61CA" w14:paraId="55F221A1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0A5D7597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Retinopathy</w:t>
            </w:r>
          </w:p>
        </w:tc>
        <w:tc>
          <w:tcPr>
            <w:tcW w:w="1988" w:type="dxa"/>
            <w:shd w:val="clear" w:color="auto" w:fill="auto"/>
          </w:tcPr>
          <w:p w14:paraId="3E74C6F2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04 (1.30-3.22)</w:t>
            </w:r>
          </w:p>
          <w:p w14:paraId="21010862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2</w:t>
            </w:r>
          </w:p>
        </w:tc>
        <w:tc>
          <w:tcPr>
            <w:tcW w:w="1954" w:type="dxa"/>
            <w:shd w:val="clear" w:color="auto" w:fill="auto"/>
          </w:tcPr>
          <w:p w14:paraId="3FAB629B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43 (0.65-3.14)</w:t>
            </w:r>
          </w:p>
          <w:p w14:paraId="2CF2A75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373</w:t>
            </w:r>
          </w:p>
        </w:tc>
        <w:tc>
          <w:tcPr>
            <w:tcW w:w="2014" w:type="dxa"/>
            <w:shd w:val="clear" w:color="auto" w:fill="auto"/>
          </w:tcPr>
          <w:p w14:paraId="740A253E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67 (0.79-3.55)</w:t>
            </w:r>
          </w:p>
          <w:p w14:paraId="4443B2A9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182</w:t>
            </w:r>
          </w:p>
        </w:tc>
        <w:tc>
          <w:tcPr>
            <w:tcW w:w="1900" w:type="dxa"/>
            <w:shd w:val="clear" w:color="auto" w:fill="auto"/>
          </w:tcPr>
          <w:p w14:paraId="7429D00A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3.52 (1.78-6.97)</w:t>
            </w:r>
          </w:p>
          <w:p w14:paraId="031EF6E3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</w:tr>
      <w:tr w:rsidR="00EE0DD5" w:rsidRPr="00BE61CA" w14:paraId="508BDE94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4500FC0D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Neuropathy</w:t>
            </w:r>
          </w:p>
        </w:tc>
        <w:tc>
          <w:tcPr>
            <w:tcW w:w="1988" w:type="dxa"/>
            <w:shd w:val="clear" w:color="auto" w:fill="auto"/>
          </w:tcPr>
          <w:p w14:paraId="51D2520B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88 (1.24-2.85)</w:t>
            </w:r>
          </w:p>
          <w:p w14:paraId="0CA2493D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3</w:t>
            </w:r>
          </w:p>
        </w:tc>
        <w:tc>
          <w:tcPr>
            <w:tcW w:w="1954" w:type="dxa"/>
            <w:shd w:val="clear" w:color="auto" w:fill="auto"/>
          </w:tcPr>
          <w:p w14:paraId="48E06973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94 (1.01-3.75)</w:t>
            </w:r>
          </w:p>
          <w:p w14:paraId="643A34C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48</w:t>
            </w:r>
          </w:p>
        </w:tc>
        <w:tc>
          <w:tcPr>
            <w:tcW w:w="2014" w:type="dxa"/>
            <w:shd w:val="clear" w:color="auto" w:fill="auto"/>
          </w:tcPr>
          <w:p w14:paraId="28075B29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95 (1.01-3.75)</w:t>
            </w:r>
          </w:p>
          <w:p w14:paraId="3D40F57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47</w:t>
            </w:r>
          </w:p>
        </w:tc>
        <w:tc>
          <w:tcPr>
            <w:tcW w:w="1900" w:type="dxa"/>
            <w:shd w:val="clear" w:color="auto" w:fill="auto"/>
          </w:tcPr>
          <w:p w14:paraId="001560E0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15 (1.09-4.21)</w:t>
            </w:r>
          </w:p>
          <w:p w14:paraId="4F321CE8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26</w:t>
            </w:r>
          </w:p>
        </w:tc>
      </w:tr>
      <w:tr w:rsidR="00EE0DD5" w:rsidRPr="00BE61CA" w14:paraId="0E41E7C2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20E6A344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Nephropathy</w:t>
            </w:r>
          </w:p>
        </w:tc>
        <w:tc>
          <w:tcPr>
            <w:tcW w:w="1988" w:type="dxa"/>
            <w:shd w:val="clear" w:color="auto" w:fill="auto"/>
          </w:tcPr>
          <w:p w14:paraId="4B1236D4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84 (1.13-3.00)</w:t>
            </w:r>
          </w:p>
          <w:p w14:paraId="14CE35AA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14</w:t>
            </w:r>
          </w:p>
        </w:tc>
        <w:tc>
          <w:tcPr>
            <w:tcW w:w="1954" w:type="dxa"/>
            <w:shd w:val="clear" w:color="auto" w:fill="auto"/>
          </w:tcPr>
          <w:p w14:paraId="45ED7BA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46 (0.64-3.33)</w:t>
            </w:r>
          </w:p>
          <w:p w14:paraId="42AD4E52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372</w:t>
            </w:r>
          </w:p>
        </w:tc>
        <w:tc>
          <w:tcPr>
            <w:tcW w:w="2014" w:type="dxa"/>
            <w:shd w:val="clear" w:color="auto" w:fill="auto"/>
          </w:tcPr>
          <w:p w14:paraId="0DA2706A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72 (0.78-3.77)</w:t>
            </w:r>
          </w:p>
          <w:p w14:paraId="2BBF5712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177</w:t>
            </w:r>
          </w:p>
        </w:tc>
        <w:tc>
          <w:tcPr>
            <w:tcW w:w="1900" w:type="dxa"/>
            <w:shd w:val="clear" w:color="auto" w:fill="auto"/>
          </w:tcPr>
          <w:p w14:paraId="667C08BB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3.36 (1.66-6.79)</w:t>
            </w:r>
          </w:p>
          <w:p w14:paraId="3F67DACE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1</w:t>
            </w:r>
          </w:p>
        </w:tc>
      </w:tr>
      <w:tr w:rsidR="00EE0DD5" w:rsidRPr="00BE61CA" w14:paraId="3E13BCFC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494AA221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Total cholesterol (per 10 mg/dL increase)</w:t>
            </w:r>
          </w:p>
        </w:tc>
        <w:tc>
          <w:tcPr>
            <w:tcW w:w="1988" w:type="dxa"/>
            <w:shd w:val="clear" w:color="auto" w:fill="auto"/>
          </w:tcPr>
          <w:p w14:paraId="4F3ABA22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99 (0.94-1.05)</w:t>
            </w:r>
          </w:p>
          <w:p w14:paraId="1B0384A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768</w:t>
            </w:r>
          </w:p>
        </w:tc>
        <w:tc>
          <w:tcPr>
            <w:tcW w:w="1954" w:type="dxa"/>
            <w:shd w:val="clear" w:color="auto" w:fill="auto"/>
          </w:tcPr>
          <w:p w14:paraId="71045CB2" w14:textId="77777777" w:rsidR="00EE0DD5" w:rsidRPr="00BE61CA" w:rsidRDefault="00EE0DD5" w:rsidP="00EE0DD5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(0.96-1.14)</w:t>
            </w:r>
          </w:p>
          <w:p w14:paraId="4F64FFB1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364</w:t>
            </w:r>
          </w:p>
        </w:tc>
        <w:tc>
          <w:tcPr>
            <w:tcW w:w="2014" w:type="dxa"/>
            <w:shd w:val="clear" w:color="auto" w:fill="auto"/>
          </w:tcPr>
          <w:p w14:paraId="70B1F9D9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99 (0.90-1.08)</w:t>
            </w:r>
          </w:p>
          <w:p w14:paraId="76CADDC9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767</w:t>
            </w:r>
          </w:p>
        </w:tc>
        <w:tc>
          <w:tcPr>
            <w:tcW w:w="1900" w:type="dxa"/>
            <w:shd w:val="clear" w:color="auto" w:fill="auto"/>
          </w:tcPr>
          <w:p w14:paraId="5FAB4DD8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97 (0.88-1.07)</w:t>
            </w:r>
          </w:p>
          <w:p w14:paraId="49D651FA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501</w:t>
            </w:r>
          </w:p>
        </w:tc>
      </w:tr>
      <w:tr w:rsidR="00EE0DD5" w:rsidRPr="00BE61CA" w14:paraId="1A4D5F1A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1645EF3C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HDL-C (per 5 mg/dL reduction)</w:t>
            </w:r>
          </w:p>
        </w:tc>
        <w:tc>
          <w:tcPr>
            <w:tcW w:w="1988" w:type="dxa"/>
            <w:shd w:val="clear" w:color="auto" w:fill="auto"/>
          </w:tcPr>
          <w:p w14:paraId="13F7828D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04 (0.95-1.14)</w:t>
            </w:r>
          </w:p>
          <w:p w14:paraId="19582614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439</w:t>
            </w:r>
          </w:p>
        </w:tc>
        <w:tc>
          <w:tcPr>
            <w:tcW w:w="1954" w:type="dxa"/>
            <w:shd w:val="clear" w:color="auto" w:fill="auto"/>
          </w:tcPr>
          <w:p w14:paraId="65B99259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13 (0.96-1.32)</w:t>
            </w:r>
          </w:p>
          <w:p w14:paraId="1B304C4E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132</w:t>
            </w:r>
          </w:p>
        </w:tc>
        <w:tc>
          <w:tcPr>
            <w:tcW w:w="2014" w:type="dxa"/>
            <w:shd w:val="clear" w:color="auto" w:fill="auto"/>
          </w:tcPr>
          <w:p w14:paraId="26EC1C5C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98 (0.86-1.12)</w:t>
            </w:r>
          </w:p>
          <w:p w14:paraId="4B08CEF6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778</w:t>
            </w:r>
          </w:p>
        </w:tc>
        <w:tc>
          <w:tcPr>
            <w:tcW w:w="1900" w:type="dxa"/>
            <w:shd w:val="clear" w:color="auto" w:fill="auto"/>
          </w:tcPr>
          <w:p w14:paraId="2BF88F88" w14:textId="77777777" w:rsidR="00EE0DD5" w:rsidRPr="00BE61CA" w:rsidRDefault="00EE0DD5" w:rsidP="00EE0DD5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(0.91-1.24)</w:t>
            </w:r>
          </w:p>
          <w:p w14:paraId="79A717EA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437</w:t>
            </w:r>
          </w:p>
        </w:tc>
      </w:tr>
      <w:tr w:rsidR="00EE0DD5" w:rsidRPr="00BE61CA" w14:paraId="321216E9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25461BEC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Cholesterol/HDL-C Ratio</w:t>
            </w:r>
          </w:p>
        </w:tc>
        <w:tc>
          <w:tcPr>
            <w:tcW w:w="1988" w:type="dxa"/>
            <w:shd w:val="clear" w:color="auto" w:fill="auto"/>
          </w:tcPr>
          <w:p w14:paraId="0DA9FE69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04 (0.88-1.22)</w:t>
            </w:r>
          </w:p>
          <w:p w14:paraId="4D91B52C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663</w:t>
            </w:r>
          </w:p>
        </w:tc>
        <w:tc>
          <w:tcPr>
            <w:tcW w:w="1954" w:type="dxa"/>
            <w:shd w:val="clear" w:color="auto" w:fill="auto"/>
          </w:tcPr>
          <w:p w14:paraId="69E0273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21 (0.99-1.48)</w:t>
            </w:r>
          </w:p>
          <w:p w14:paraId="574D0E5E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062</w:t>
            </w:r>
          </w:p>
        </w:tc>
        <w:tc>
          <w:tcPr>
            <w:tcW w:w="2014" w:type="dxa"/>
            <w:shd w:val="clear" w:color="auto" w:fill="auto"/>
          </w:tcPr>
          <w:p w14:paraId="422D1E7D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96 (0.72-1.28)</w:t>
            </w:r>
          </w:p>
          <w:p w14:paraId="57F7824B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771</w:t>
            </w:r>
          </w:p>
        </w:tc>
        <w:tc>
          <w:tcPr>
            <w:tcW w:w="1900" w:type="dxa"/>
            <w:shd w:val="clear" w:color="auto" w:fill="auto"/>
          </w:tcPr>
          <w:p w14:paraId="4D4E4BC4" w14:textId="77777777" w:rsidR="00EE0DD5" w:rsidRPr="00BE61CA" w:rsidRDefault="00EE0DD5" w:rsidP="00EE0DD5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(0.78-1.34)</w:t>
            </w:r>
          </w:p>
          <w:p w14:paraId="4FBD73D8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889</w:t>
            </w:r>
          </w:p>
        </w:tc>
      </w:tr>
      <w:tr w:rsidR="00EE0DD5" w:rsidRPr="00BE61CA" w14:paraId="4773842C" w14:textId="77777777" w:rsidTr="00AD78A5">
        <w:trPr>
          <w:trHeight w:val="253"/>
          <w:jc w:val="center"/>
        </w:trPr>
        <w:tc>
          <w:tcPr>
            <w:tcW w:w="2747" w:type="dxa"/>
            <w:shd w:val="clear" w:color="auto" w:fill="auto"/>
          </w:tcPr>
          <w:p w14:paraId="7B05C2A1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Non-HDL Cholesterol (pre 10 mg/dL increase)</w:t>
            </w:r>
          </w:p>
        </w:tc>
        <w:tc>
          <w:tcPr>
            <w:tcW w:w="1988" w:type="dxa"/>
            <w:shd w:val="clear" w:color="auto" w:fill="auto"/>
          </w:tcPr>
          <w:p w14:paraId="2708A076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00 (0.94-1.06)</w:t>
            </w:r>
          </w:p>
          <w:p w14:paraId="1100A00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972</w:t>
            </w:r>
          </w:p>
        </w:tc>
        <w:tc>
          <w:tcPr>
            <w:tcW w:w="1954" w:type="dxa"/>
            <w:shd w:val="clear" w:color="auto" w:fill="auto"/>
          </w:tcPr>
          <w:p w14:paraId="6007886D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06 (0.98-1.16)</w:t>
            </w:r>
          </w:p>
          <w:p w14:paraId="1C09A8AC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155</w:t>
            </w:r>
          </w:p>
        </w:tc>
        <w:tc>
          <w:tcPr>
            <w:tcW w:w="2014" w:type="dxa"/>
            <w:shd w:val="clear" w:color="auto" w:fill="auto"/>
          </w:tcPr>
          <w:p w14:paraId="3998979D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98 (0.89-1.08)</w:t>
            </w:r>
          </w:p>
          <w:p w14:paraId="2DFD46AA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693</w:t>
            </w:r>
          </w:p>
        </w:tc>
        <w:tc>
          <w:tcPr>
            <w:tcW w:w="1900" w:type="dxa"/>
            <w:shd w:val="clear" w:color="auto" w:fill="auto"/>
          </w:tcPr>
          <w:p w14:paraId="688CBF6C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0.98 (0.89-1.08)</w:t>
            </w:r>
          </w:p>
          <w:p w14:paraId="7A988000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678</w:t>
            </w:r>
          </w:p>
        </w:tc>
      </w:tr>
      <w:tr w:rsidR="00EE0DD5" w:rsidRPr="00BE61CA" w14:paraId="3635A97E" w14:textId="77777777" w:rsidTr="00AD78A5">
        <w:trPr>
          <w:trHeight w:val="247"/>
          <w:jc w:val="center"/>
        </w:trPr>
        <w:tc>
          <w:tcPr>
            <w:tcW w:w="2747" w:type="dxa"/>
            <w:shd w:val="clear" w:color="auto" w:fill="auto"/>
          </w:tcPr>
          <w:p w14:paraId="35A275B6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Aspirin therapy</w:t>
            </w:r>
          </w:p>
        </w:tc>
        <w:tc>
          <w:tcPr>
            <w:tcW w:w="1988" w:type="dxa"/>
            <w:shd w:val="clear" w:color="auto" w:fill="auto"/>
          </w:tcPr>
          <w:p w14:paraId="348A85E8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47 (0.92-2.34)</w:t>
            </w:r>
          </w:p>
          <w:p w14:paraId="413FF75D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109</w:t>
            </w:r>
          </w:p>
        </w:tc>
        <w:tc>
          <w:tcPr>
            <w:tcW w:w="1954" w:type="dxa"/>
            <w:shd w:val="clear" w:color="auto" w:fill="auto"/>
          </w:tcPr>
          <w:p w14:paraId="4E017BB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87 (0.85-4.09)</w:t>
            </w:r>
          </w:p>
          <w:p w14:paraId="29F3AF30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120</w:t>
            </w:r>
          </w:p>
        </w:tc>
        <w:tc>
          <w:tcPr>
            <w:tcW w:w="2014" w:type="dxa"/>
            <w:shd w:val="clear" w:color="auto" w:fill="auto"/>
          </w:tcPr>
          <w:p w14:paraId="04949584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20 (0.59-2.43)</w:t>
            </w:r>
          </w:p>
          <w:p w14:paraId="53388A98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621</w:t>
            </w:r>
          </w:p>
        </w:tc>
        <w:tc>
          <w:tcPr>
            <w:tcW w:w="1900" w:type="dxa"/>
            <w:shd w:val="clear" w:color="auto" w:fill="auto"/>
          </w:tcPr>
          <w:p w14:paraId="3B29D86A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46 (1.02-5.95)</w:t>
            </w:r>
          </w:p>
          <w:p w14:paraId="4F602343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45</w:t>
            </w:r>
          </w:p>
        </w:tc>
      </w:tr>
      <w:tr w:rsidR="00EE0DD5" w:rsidRPr="00BE61CA" w14:paraId="3AA0C32F" w14:textId="77777777" w:rsidTr="00AD78A5">
        <w:trPr>
          <w:trHeight w:val="410"/>
          <w:jc w:val="center"/>
        </w:trPr>
        <w:tc>
          <w:tcPr>
            <w:tcW w:w="2747" w:type="dxa"/>
            <w:shd w:val="clear" w:color="auto" w:fill="auto"/>
          </w:tcPr>
          <w:p w14:paraId="43B40CAE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Statin therapy</w:t>
            </w:r>
          </w:p>
        </w:tc>
        <w:tc>
          <w:tcPr>
            <w:tcW w:w="1988" w:type="dxa"/>
            <w:shd w:val="clear" w:color="auto" w:fill="auto"/>
          </w:tcPr>
          <w:p w14:paraId="6D575B1B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22 (0.76-1.97)</w:t>
            </w:r>
          </w:p>
          <w:p w14:paraId="4B4F0A3A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403</w:t>
            </w:r>
          </w:p>
        </w:tc>
        <w:tc>
          <w:tcPr>
            <w:tcW w:w="1954" w:type="dxa"/>
            <w:shd w:val="clear" w:color="auto" w:fill="auto"/>
          </w:tcPr>
          <w:p w14:paraId="324830CF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25 (0.59-2.66)</w:t>
            </w:r>
          </w:p>
          <w:p w14:paraId="16853198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562</w:t>
            </w:r>
          </w:p>
        </w:tc>
        <w:tc>
          <w:tcPr>
            <w:tcW w:w="2014" w:type="dxa"/>
            <w:shd w:val="clear" w:color="auto" w:fill="auto"/>
          </w:tcPr>
          <w:p w14:paraId="0ECC5722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73 (0.76-3.96)</w:t>
            </w:r>
          </w:p>
          <w:p w14:paraId="50376EB2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191</w:t>
            </w:r>
          </w:p>
        </w:tc>
        <w:tc>
          <w:tcPr>
            <w:tcW w:w="1900" w:type="dxa"/>
            <w:shd w:val="clear" w:color="auto" w:fill="auto"/>
          </w:tcPr>
          <w:p w14:paraId="799E771B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34 (0.61-2.96)</w:t>
            </w:r>
          </w:p>
          <w:p w14:paraId="4F4C3BD9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467</w:t>
            </w:r>
          </w:p>
        </w:tc>
      </w:tr>
    </w:tbl>
    <w:p w14:paraId="70EFAC16" w14:textId="2D845DF0" w:rsidR="00EE0DD5" w:rsidRPr="00BE61CA" w:rsidRDefault="00EE0DD5" w:rsidP="00EE0DD5">
      <w:pPr>
        <w:spacing w:before="120" w:after="0"/>
        <w:rPr>
          <w:rFonts w:cstheme="minorHAnsi"/>
          <w:sz w:val="24"/>
          <w:szCs w:val="24"/>
          <w:rtl/>
        </w:rPr>
      </w:pPr>
      <w:r w:rsidRPr="00BE61CA">
        <w:rPr>
          <w:rFonts w:cstheme="minorHAnsi"/>
          <w:sz w:val="24"/>
          <w:szCs w:val="24"/>
        </w:rPr>
        <w:t>CI, confidence interval; HR, hazard ratio; Q, quartile</w:t>
      </w:r>
    </w:p>
    <w:p w14:paraId="6A9549A3" w14:textId="55A82006" w:rsidR="00EE0DD5" w:rsidRPr="00BE61CA" w:rsidRDefault="00EE0DD5" w:rsidP="00EE0DD5">
      <w:pPr>
        <w:rPr>
          <w:rFonts w:cstheme="minorHAnsi"/>
          <w:sz w:val="24"/>
          <w:szCs w:val="24"/>
          <w:rtl/>
        </w:rPr>
      </w:pPr>
      <w:bookmarkStart w:id="1" w:name="_Hlk85103863"/>
      <w:r w:rsidRPr="00BE61CA">
        <w:rPr>
          <w:rFonts w:cstheme="minorHAnsi"/>
          <w:b/>
          <w:bCs/>
          <w:sz w:val="24"/>
          <w:szCs w:val="24"/>
        </w:rPr>
        <w:t>Table S2</w:t>
      </w:r>
      <w:r w:rsidRPr="00BE61CA">
        <w:rPr>
          <w:rFonts w:cstheme="minorHAnsi"/>
          <w:sz w:val="24"/>
          <w:szCs w:val="24"/>
        </w:rPr>
        <w:t xml:space="preserve">: Cox proportional </w:t>
      </w:r>
      <w:r w:rsidRPr="00F77BA3">
        <w:rPr>
          <w:rFonts w:cstheme="minorHAnsi"/>
          <w:sz w:val="24"/>
          <w:szCs w:val="24"/>
        </w:rPr>
        <w:t>hazards univariate</w:t>
      </w:r>
      <w:r w:rsidRPr="00BE61CA">
        <w:rPr>
          <w:rFonts w:cstheme="minorHAnsi"/>
          <w:sz w:val="24"/>
          <w:szCs w:val="24"/>
        </w:rPr>
        <w:t xml:space="preserve"> association of </w:t>
      </w:r>
      <w:r w:rsidR="007A4AD9" w:rsidRPr="00BE61CA">
        <w:rPr>
          <w:rFonts w:cstheme="minorHAnsi"/>
          <w:sz w:val="24"/>
          <w:szCs w:val="24"/>
        </w:rPr>
        <w:t>risk assessment tools</w:t>
      </w:r>
      <w:r w:rsidRPr="00BE61CA">
        <w:rPr>
          <w:rFonts w:cstheme="minorHAnsi"/>
          <w:sz w:val="24"/>
          <w:szCs w:val="24"/>
        </w:rPr>
        <w:t xml:space="preserve"> with outcome events </w:t>
      </w:r>
    </w:p>
    <w:p w14:paraId="7C36D724" w14:textId="77777777" w:rsidR="00EE0DD5" w:rsidRPr="00BE61CA" w:rsidRDefault="00EE0DD5" w:rsidP="00EE0DD5">
      <w:pPr>
        <w:rPr>
          <w:rFonts w:cstheme="minorHAnsi"/>
          <w:sz w:val="24"/>
          <w:szCs w:val="24"/>
        </w:rPr>
      </w:pPr>
    </w:p>
    <w:tbl>
      <w:tblPr>
        <w:tblStyle w:val="TableGrid"/>
        <w:tblW w:w="10501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1735"/>
        <w:gridCol w:w="1935"/>
        <w:gridCol w:w="1995"/>
        <w:gridCol w:w="1882"/>
      </w:tblGrid>
      <w:tr w:rsidR="00EE0DD5" w:rsidRPr="00BE61CA" w14:paraId="6EAC24AD" w14:textId="77777777" w:rsidTr="00AD78A5">
        <w:trPr>
          <w:trHeight w:val="666"/>
        </w:trPr>
        <w:tc>
          <w:tcPr>
            <w:tcW w:w="2954" w:type="dxa"/>
            <w:tcBorders>
              <w:top w:val="single" w:sz="4" w:space="0" w:color="auto"/>
            </w:tcBorders>
            <w:shd w:val="clear" w:color="auto" w:fill="auto"/>
          </w:tcPr>
          <w:p w14:paraId="0D093087" w14:textId="77777777" w:rsidR="00AD78A5" w:rsidRDefault="00AD78A5" w:rsidP="00DF3C94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1745F3F6" w14:textId="2A5153D1" w:rsidR="00EE0DD5" w:rsidRPr="00BE61CA" w:rsidRDefault="00EE0DD5" w:rsidP="00AD78A5">
            <w:pPr>
              <w:rPr>
                <w:rFonts w:cstheme="minorHAnsi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</w:tcPr>
          <w:p w14:paraId="71ACDBE3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MACE</w:t>
            </w:r>
          </w:p>
          <w:p w14:paraId="0F7C8429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</w:tcPr>
          <w:p w14:paraId="36E6D390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MI</w:t>
            </w:r>
          </w:p>
          <w:p w14:paraId="504F1DC5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</w:tcPr>
          <w:p w14:paraId="0635DBF9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</w:tcPr>
          <w:p w14:paraId="5B4484EB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CV death</w:t>
            </w:r>
          </w:p>
        </w:tc>
      </w:tr>
      <w:tr w:rsidR="00EE0DD5" w:rsidRPr="00BE61CA" w14:paraId="19BB35E4" w14:textId="77777777" w:rsidTr="00AD78A5">
        <w:trPr>
          <w:trHeight w:val="666"/>
        </w:trPr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</w:tcPr>
          <w:p w14:paraId="5D0803F9" w14:textId="77777777" w:rsidR="00EE0DD5" w:rsidRPr="00BE61CA" w:rsidRDefault="00EE0DD5" w:rsidP="006F7ED7">
            <w:pPr>
              <w:rPr>
                <w:rFonts w:cstheme="minorHAnsi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</w:tcPr>
          <w:p w14:paraId="178D3C81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HR (95% CI)</w:t>
            </w:r>
          </w:p>
          <w:p w14:paraId="2056DA8F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</w:rPr>
              <w:t>P value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</w:tcPr>
          <w:p w14:paraId="3F0B748B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HR (95% CI)</w:t>
            </w:r>
          </w:p>
          <w:p w14:paraId="3582D51C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</w:rPr>
              <w:t>P value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</w:tcPr>
          <w:p w14:paraId="77365A20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HR (95% CI)</w:t>
            </w:r>
          </w:p>
          <w:p w14:paraId="7B2C7E59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</w:rPr>
              <w:t>P value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</w:tcPr>
          <w:p w14:paraId="74F81EEE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HR (95% CI)</w:t>
            </w:r>
          </w:p>
          <w:p w14:paraId="6DC78160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</w:rPr>
              <w:t>P value</w:t>
            </w:r>
          </w:p>
        </w:tc>
      </w:tr>
      <w:tr w:rsidR="00EE0DD5" w:rsidRPr="00BE61CA" w14:paraId="3EFE7C92" w14:textId="77777777" w:rsidTr="00AD78A5">
        <w:trPr>
          <w:trHeight w:val="884"/>
        </w:trPr>
        <w:tc>
          <w:tcPr>
            <w:tcW w:w="2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F229A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PCE 10-year risk score (per 1% increase)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AF3F51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3 (1.01-1.04)</w:t>
            </w:r>
          </w:p>
          <w:p w14:paraId="0F1CEA4F" w14:textId="77777777" w:rsidR="00EE0DD5" w:rsidRPr="00BE61CA" w:rsidRDefault="00EE0DD5" w:rsidP="006F7ED7">
            <w:pPr>
              <w:pStyle w:val="ListParagraph"/>
              <w:ind w:left="403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 xml:space="preserve">P&lt;0.001 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5910B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3 (1.01-1.05)</w:t>
            </w:r>
          </w:p>
          <w:p w14:paraId="64AA439D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F0B819" w14:textId="77777777" w:rsidR="00EE0DD5" w:rsidRPr="00BE61CA" w:rsidRDefault="00EE0DD5" w:rsidP="004A4D02">
            <w:pPr>
              <w:pStyle w:val="ListParagraph"/>
              <w:numPr>
                <w:ilvl w:val="1"/>
                <w:numId w:val="3"/>
              </w:num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(0.99-1.04)</w:t>
            </w:r>
          </w:p>
          <w:p w14:paraId="17D37DA9" w14:textId="77777777" w:rsidR="00EE0DD5" w:rsidRPr="00BE61CA" w:rsidRDefault="00EE0DD5" w:rsidP="004A4D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343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88897F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4 (1.02-1.06)</w:t>
            </w:r>
          </w:p>
          <w:p w14:paraId="3C0FA374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</w:tr>
      <w:tr w:rsidR="00EE0DD5" w:rsidRPr="00BE61CA" w14:paraId="5ADF4687" w14:textId="77777777" w:rsidTr="00AD78A5">
        <w:trPr>
          <w:trHeight w:val="714"/>
        </w:trPr>
        <w:tc>
          <w:tcPr>
            <w:tcW w:w="2954" w:type="dxa"/>
            <w:shd w:val="clear" w:color="auto" w:fill="auto"/>
            <w:vAlign w:val="center"/>
          </w:tcPr>
          <w:p w14:paraId="43FDC84D" w14:textId="497121CF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PCE 10-year risk score (</w:t>
            </w:r>
            <w:r w:rsidR="00932C84" w:rsidRPr="00BE61CA">
              <w:rPr>
                <w:rFonts w:cstheme="minorHAnsi"/>
              </w:rPr>
              <w:t>median</w:t>
            </w:r>
            <w:r w:rsidRPr="00BE61CA">
              <w:rPr>
                <w:rFonts w:cstheme="minorHAnsi"/>
              </w:rPr>
              <w:t>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707405D" w14:textId="77777777" w:rsidR="00EE0DD5" w:rsidRPr="00BE61CA" w:rsidRDefault="004A4D02" w:rsidP="00D822F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39 (1.53-3.73)</w:t>
            </w:r>
          </w:p>
          <w:p w14:paraId="79FA14F3" w14:textId="53695F6B" w:rsidR="004A4D02" w:rsidRPr="00BE61CA" w:rsidRDefault="004A4D02" w:rsidP="00D822F5">
            <w:pPr>
              <w:pStyle w:val="ListParagraph"/>
              <w:ind w:left="403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75CA694" w14:textId="77777777" w:rsidR="00EE0DD5" w:rsidRPr="00BE61CA" w:rsidRDefault="004A4D02" w:rsidP="004A4D0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75 (1.33-5.70)</w:t>
            </w:r>
          </w:p>
          <w:p w14:paraId="0A02AC76" w14:textId="5C53F86D" w:rsidR="004A4D02" w:rsidRPr="00BE61CA" w:rsidRDefault="004A4D02" w:rsidP="004A4D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7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32F31DD2" w14:textId="77777777" w:rsidR="00EE0DD5" w:rsidRPr="00BE61CA" w:rsidRDefault="004A4D02" w:rsidP="004A4D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87 (0.95-3.70)</w:t>
            </w:r>
          </w:p>
          <w:p w14:paraId="239ED9D9" w14:textId="772E8496" w:rsidR="004A4D02" w:rsidRPr="00BE61CA" w:rsidRDefault="004A4D02" w:rsidP="004A4D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071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1EE0F76D" w14:textId="77777777" w:rsidR="00EE0DD5" w:rsidRPr="00BE61CA" w:rsidRDefault="004A4D02" w:rsidP="004A4D0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3.44 (1.56-7.59)</w:t>
            </w:r>
          </w:p>
          <w:p w14:paraId="20182F67" w14:textId="4C0E4B14" w:rsidR="004A4D02" w:rsidRPr="00BE61CA" w:rsidRDefault="004A4D02" w:rsidP="004A4D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2</w:t>
            </w:r>
          </w:p>
        </w:tc>
      </w:tr>
      <w:tr w:rsidR="00EE0DD5" w:rsidRPr="00BE61CA" w14:paraId="7F3AF68E" w14:textId="77777777" w:rsidTr="00AD78A5">
        <w:trPr>
          <w:trHeight w:val="955"/>
        </w:trPr>
        <w:tc>
          <w:tcPr>
            <w:tcW w:w="2954" w:type="dxa"/>
            <w:shd w:val="clear" w:color="auto" w:fill="auto"/>
            <w:vAlign w:val="center"/>
          </w:tcPr>
          <w:p w14:paraId="0960B4BF" w14:textId="25E2CB8C" w:rsidR="00EE0DD5" w:rsidRPr="00BE61CA" w:rsidRDefault="00BE61CA" w:rsidP="00BE61CA">
            <w:pPr>
              <w:rPr>
                <w:rFonts w:cstheme="minorHAnsi"/>
              </w:rPr>
            </w:pPr>
            <w:proofErr w:type="gramStart"/>
            <w:r w:rsidRPr="00BE61CA">
              <w:rPr>
                <w:rFonts w:cstheme="minorHAnsi"/>
              </w:rPr>
              <w:t>MESA</w:t>
            </w:r>
            <w:r w:rsidRPr="00BE61CA">
              <w:rPr>
                <w:rFonts w:cstheme="minorHAnsi"/>
                <w:vertAlign w:val="subscript"/>
              </w:rPr>
              <w:t>(</w:t>
            </w:r>
            <w:proofErr w:type="gramEnd"/>
            <w:r w:rsidRPr="00BE61CA">
              <w:rPr>
                <w:rFonts w:cstheme="minorHAnsi"/>
                <w:vertAlign w:val="subscript"/>
              </w:rPr>
              <w:t>without CACS)</w:t>
            </w:r>
            <w:r>
              <w:rPr>
                <w:rFonts w:cstheme="minorHAnsi"/>
                <w:vertAlign w:val="subscript"/>
              </w:rPr>
              <w:t xml:space="preserve"> </w:t>
            </w:r>
            <w:r w:rsidR="00EE0DD5" w:rsidRPr="00BE61CA">
              <w:rPr>
                <w:rFonts w:cstheme="minorHAnsi"/>
              </w:rPr>
              <w:t>10-year risk score (per 1% increase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5E02C9AB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3 (1.01-1.05)</w:t>
            </w:r>
          </w:p>
          <w:p w14:paraId="2BFF8D7F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5E41BF4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4 (1.02-1.07)</w:t>
            </w:r>
          </w:p>
          <w:p w14:paraId="1B1118D0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79F1ADBD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00 (0.97-1.04)</w:t>
            </w:r>
          </w:p>
          <w:p w14:paraId="47A3251E" w14:textId="77777777" w:rsidR="00EE0DD5" w:rsidRPr="00BE61CA" w:rsidRDefault="00EE0DD5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816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58D3DAAC" w14:textId="77777777" w:rsidR="00EE0DD5" w:rsidRPr="00BE61CA" w:rsidRDefault="00EE0DD5" w:rsidP="006F7ED7">
            <w:pPr>
              <w:pStyle w:val="ListParagraph"/>
              <w:numPr>
                <w:ilvl w:val="1"/>
                <w:numId w:val="3"/>
              </w:num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(0.996-1.06)</w:t>
            </w:r>
          </w:p>
          <w:p w14:paraId="5278CC1B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092</w:t>
            </w:r>
          </w:p>
        </w:tc>
      </w:tr>
      <w:tr w:rsidR="00EE0DD5" w:rsidRPr="00BE61CA" w14:paraId="126DA957" w14:textId="77777777" w:rsidTr="00AD78A5">
        <w:trPr>
          <w:trHeight w:val="1024"/>
        </w:trPr>
        <w:tc>
          <w:tcPr>
            <w:tcW w:w="2954" w:type="dxa"/>
            <w:shd w:val="clear" w:color="auto" w:fill="auto"/>
            <w:vAlign w:val="center"/>
          </w:tcPr>
          <w:p w14:paraId="1411A21F" w14:textId="4841A3EC" w:rsidR="00EE0DD5" w:rsidRPr="00BE61CA" w:rsidRDefault="00BE61CA" w:rsidP="00BE61CA">
            <w:pPr>
              <w:rPr>
                <w:rFonts w:cstheme="minorHAnsi"/>
              </w:rPr>
            </w:pPr>
            <w:proofErr w:type="gramStart"/>
            <w:r w:rsidRPr="00BE61CA">
              <w:rPr>
                <w:rFonts w:cstheme="minorHAnsi"/>
              </w:rPr>
              <w:t>MESA</w:t>
            </w:r>
            <w:r w:rsidRPr="00BE61CA">
              <w:rPr>
                <w:rFonts w:cstheme="minorHAnsi"/>
                <w:vertAlign w:val="subscript"/>
              </w:rPr>
              <w:t>(</w:t>
            </w:r>
            <w:proofErr w:type="gramEnd"/>
            <w:r w:rsidRPr="00BE61CA">
              <w:rPr>
                <w:rFonts w:cstheme="minorHAnsi"/>
                <w:vertAlign w:val="subscript"/>
              </w:rPr>
              <w:t>without CACS)</w:t>
            </w:r>
            <w:r>
              <w:rPr>
                <w:rFonts w:cstheme="minorHAnsi"/>
                <w:vertAlign w:val="subscript"/>
              </w:rPr>
              <w:t xml:space="preserve"> </w:t>
            </w:r>
            <w:r w:rsidR="00EE0DD5" w:rsidRPr="00BE61CA">
              <w:rPr>
                <w:rFonts w:cstheme="minorHAnsi"/>
              </w:rPr>
              <w:t>10-year risk score (</w:t>
            </w:r>
            <w:r w:rsidR="00FF3322" w:rsidRPr="00BE61CA">
              <w:rPr>
                <w:rFonts w:cstheme="minorHAnsi"/>
              </w:rPr>
              <w:t>median</w:t>
            </w:r>
            <w:r w:rsidR="00EE0DD5" w:rsidRPr="00BE61CA">
              <w:rPr>
                <w:rFonts w:cstheme="minorHAnsi"/>
              </w:rPr>
              <w:t>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963A288" w14:textId="77777777" w:rsidR="00EE0DD5" w:rsidRPr="00BE61CA" w:rsidRDefault="00724AF6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89 (1.23-2.91)</w:t>
            </w:r>
          </w:p>
          <w:p w14:paraId="03852E8C" w14:textId="059AA670" w:rsidR="00724AF6" w:rsidRPr="00BE61CA" w:rsidRDefault="00724AF6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4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073663A" w14:textId="77777777" w:rsidR="00EE0DD5" w:rsidRPr="00BE61CA" w:rsidRDefault="00724AF6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3.62 (1.65-7.94)</w:t>
            </w:r>
          </w:p>
          <w:p w14:paraId="27575593" w14:textId="5C842B22" w:rsidR="00724AF6" w:rsidRPr="00BE61CA" w:rsidRDefault="00724AF6" w:rsidP="006F7E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3FCB50B5" w14:textId="77777777" w:rsidR="00EE0DD5" w:rsidRPr="00BE61CA" w:rsidRDefault="00724AF6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28 (0.67-2.48)</w:t>
            </w:r>
          </w:p>
          <w:p w14:paraId="5C7AC264" w14:textId="4C1708C9" w:rsidR="00724AF6" w:rsidRPr="00BE61CA" w:rsidRDefault="00724AF6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457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0AE3ED9A" w14:textId="77777777" w:rsidR="00EE0DD5" w:rsidRPr="00BE61CA" w:rsidRDefault="00724AF6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88 (0.93-3.80)</w:t>
            </w:r>
          </w:p>
          <w:p w14:paraId="6C8055EF" w14:textId="6083836C" w:rsidR="00724AF6" w:rsidRPr="00BE61CA" w:rsidRDefault="00724AF6" w:rsidP="006F7E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079</w:t>
            </w:r>
          </w:p>
        </w:tc>
      </w:tr>
      <w:tr w:rsidR="007A4AD9" w:rsidRPr="00BE61CA" w14:paraId="7484D7DD" w14:textId="77777777" w:rsidTr="00AD78A5">
        <w:trPr>
          <w:trHeight w:val="896"/>
        </w:trPr>
        <w:tc>
          <w:tcPr>
            <w:tcW w:w="2954" w:type="dxa"/>
            <w:shd w:val="clear" w:color="auto" w:fill="auto"/>
            <w:vAlign w:val="center"/>
          </w:tcPr>
          <w:p w14:paraId="46273CD3" w14:textId="7BA4A333" w:rsidR="007A4AD9" w:rsidRPr="00BE61CA" w:rsidRDefault="00BE61CA" w:rsidP="00BE61CA">
            <w:pPr>
              <w:rPr>
                <w:rFonts w:cstheme="minorHAnsi"/>
              </w:rPr>
            </w:pPr>
            <w:proofErr w:type="gramStart"/>
            <w:r w:rsidRPr="00BE61CA">
              <w:rPr>
                <w:rFonts w:cstheme="minorHAnsi"/>
              </w:rPr>
              <w:t>MESA</w:t>
            </w:r>
            <w:r w:rsidRPr="00BE61CA">
              <w:rPr>
                <w:rFonts w:cstheme="minorHAnsi"/>
                <w:vertAlign w:val="subscript"/>
              </w:rPr>
              <w:t>(</w:t>
            </w:r>
            <w:proofErr w:type="gramEnd"/>
            <w:r w:rsidRPr="00BE61CA">
              <w:rPr>
                <w:rFonts w:cstheme="minorHAnsi"/>
                <w:vertAlign w:val="subscript"/>
              </w:rPr>
              <w:t>with CACS)</w:t>
            </w:r>
            <w:r>
              <w:rPr>
                <w:rFonts w:cstheme="minorHAnsi"/>
                <w:vertAlign w:val="subscript"/>
              </w:rPr>
              <w:t xml:space="preserve"> </w:t>
            </w:r>
            <w:r w:rsidR="007A4AD9" w:rsidRPr="00BE61CA">
              <w:rPr>
                <w:rFonts w:cstheme="minorHAnsi"/>
              </w:rPr>
              <w:t>10-year risk score (per 1% increase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10EB8D47" w14:textId="63355CCA" w:rsidR="007A4AD9" w:rsidRPr="00BE61CA" w:rsidRDefault="007A4AD9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</w:t>
            </w:r>
            <w:r w:rsidR="00FD530D" w:rsidRPr="00BE61CA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 xml:space="preserve"> (1.0</w:t>
            </w:r>
            <w:r w:rsidR="00FD530D" w:rsidRPr="00BE61CA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-1.0</w:t>
            </w:r>
            <w:r w:rsidR="00FD530D" w:rsidRPr="00BE61CA">
              <w:rPr>
                <w:rFonts w:cstheme="minorHAnsi"/>
                <w:b/>
                <w:bCs/>
                <w:sz w:val="20"/>
                <w:szCs w:val="20"/>
              </w:rPr>
              <w:t>6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6A555054" w14:textId="37979763" w:rsidR="007A4AD9" w:rsidRPr="00BE61CA" w:rsidRDefault="007A4AD9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D978C74" w14:textId="5AEA8047" w:rsidR="007A4AD9" w:rsidRPr="00BE61CA" w:rsidRDefault="007A4AD9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0</w:t>
            </w:r>
            <w:r w:rsidR="00DF3C94" w:rsidRPr="00BE61CA">
              <w:rPr>
                <w:rFonts w:cstheme="minorHAnsi"/>
                <w:b/>
                <w:bCs/>
                <w:sz w:val="20"/>
                <w:szCs w:val="20"/>
              </w:rPr>
              <w:t>6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 xml:space="preserve"> (1.0</w:t>
            </w:r>
            <w:r w:rsidR="00DF3C94" w:rsidRPr="00BE61CA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-1.0</w:t>
            </w:r>
            <w:r w:rsidR="00DF3C94" w:rsidRPr="00BE61CA">
              <w:rPr>
                <w:rFonts w:cstheme="minorHAnsi"/>
                <w:b/>
                <w:bCs/>
                <w:sz w:val="20"/>
                <w:szCs w:val="20"/>
              </w:rPr>
              <w:t>8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65F79303" w14:textId="49F40FAA" w:rsidR="007A4AD9" w:rsidRPr="00BE61CA" w:rsidRDefault="007A4AD9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3309B836" w14:textId="5D6057FB" w:rsidR="007A4AD9" w:rsidRPr="00BE61CA" w:rsidRDefault="007A4AD9" w:rsidP="007A4A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0</w:t>
            </w:r>
            <w:r w:rsidR="00DF3C94" w:rsidRPr="00BE61CA">
              <w:rPr>
                <w:rFonts w:cstheme="minorHAnsi"/>
                <w:sz w:val="20"/>
                <w:szCs w:val="20"/>
              </w:rPr>
              <w:t>2</w:t>
            </w:r>
            <w:r w:rsidRPr="00BE61CA">
              <w:rPr>
                <w:rFonts w:cstheme="minorHAnsi"/>
                <w:sz w:val="20"/>
                <w:szCs w:val="20"/>
              </w:rPr>
              <w:t xml:space="preserve"> (0.9</w:t>
            </w:r>
            <w:r w:rsidR="00DF3C94" w:rsidRPr="00BE61CA">
              <w:rPr>
                <w:rFonts w:cstheme="minorHAnsi"/>
                <w:sz w:val="20"/>
                <w:szCs w:val="20"/>
              </w:rPr>
              <w:t>9</w:t>
            </w:r>
            <w:r w:rsidRPr="00BE61CA">
              <w:rPr>
                <w:rFonts w:cstheme="minorHAnsi"/>
                <w:sz w:val="20"/>
                <w:szCs w:val="20"/>
              </w:rPr>
              <w:t>-1.0</w:t>
            </w:r>
            <w:r w:rsidR="00DF3C94" w:rsidRPr="00BE61CA">
              <w:rPr>
                <w:rFonts w:cstheme="minorHAnsi"/>
                <w:sz w:val="20"/>
                <w:szCs w:val="20"/>
              </w:rPr>
              <w:t>5</w:t>
            </w:r>
            <w:r w:rsidRPr="00BE61CA">
              <w:rPr>
                <w:rFonts w:cstheme="minorHAnsi"/>
                <w:sz w:val="20"/>
                <w:szCs w:val="20"/>
              </w:rPr>
              <w:t>)</w:t>
            </w:r>
          </w:p>
          <w:p w14:paraId="65CFB487" w14:textId="67226228" w:rsidR="007A4AD9" w:rsidRPr="00BE61CA" w:rsidRDefault="007A4AD9" w:rsidP="007A4A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</w:t>
            </w:r>
            <w:r w:rsidR="00DF3C94" w:rsidRPr="00BE61CA">
              <w:rPr>
                <w:rFonts w:cstheme="minorHAnsi"/>
                <w:sz w:val="20"/>
                <w:szCs w:val="20"/>
              </w:rPr>
              <w:t>124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14780500" w14:textId="61CB93FA" w:rsidR="007A4AD9" w:rsidRPr="00BE61CA" w:rsidRDefault="007A4AD9" w:rsidP="007A4AD9">
            <w:pPr>
              <w:pStyle w:val="ListParagraph"/>
              <w:numPr>
                <w:ilvl w:val="1"/>
                <w:numId w:val="3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="00DF3C94" w:rsidRPr="00BE61CA">
              <w:rPr>
                <w:rFonts w:cstheme="minorHAnsi"/>
                <w:b/>
                <w:bCs/>
                <w:sz w:val="20"/>
                <w:szCs w:val="20"/>
              </w:rPr>
              <w:t>1.02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-1.06)</w:t>
            </w:r>
          </w:p>
          <w:p w14:paraId="6C4D8219" w14:textId="2C5F7BCC" w:rsidR="007A4AD9" w:rsidRPr="00BE61CA" w:rsidRDefault="007A4AD9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DF3C94" w:rsidRPr="00BE61CA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7A4AD9" w:rsidRPr="00BE61CA" w14:paraId="64AFF5F8" w14:textId="77777777" w:rsidTr="00AD78A5">
        <w:trPr>
          <w:trHeight w:val="824"/>
        </w:trPr>
        <w:tc>
          <w:tcPr>
            <w:tcW w:w="2954" w:type="dxa"/>
            <w:shd w:val="clear" w:color="auto" w:fill="auto"/>
            <w:vAlign w:val="center"/>
          </w:tcPr>
          <w:p w14:paraId="6091AE7D" w14:textId="405AEF8C" w:rsidR="007A4AD9" w:rsidRPr="00BE61CA" w:rsidRDefault="00BE61CA" w:rsidP="007A4AD9">
            <w:pPr>
              <w:rPr>
                <w:rFonts w:cstheme="minorHAnsi"/>
              </w:rPr>
            </w:pPr>
            <w:proofErr w:type="gramStart"/>
            <w:r>
              <w:rPr>
                <w:sz w:val="24"/>
                <w:szCs w:val="24"/>
              </w:rPr>
              <w:t>MESA</w:t>
            </w:r>
            <w:r w:rsidRPr="00540A86">
              <w:rPr>
                <w:rFonts w:cstheme="minorHAnsi"/>
                <w:sz w:val="24"/>
                <w:szCs w:val="24"/>
                <w:vertAlign w:val="subscript"/>
              </w:rPr>
              <w:t>(</w:t>
            </w:r>
            <w:proofErr w:type="gramEnd"/>
            <w:r w:rsidRPr="00540A86">
              <w:rPr>
                <w:rFonts w:cstheme="minorHAnsi"/>
                <w:sz w:val="24"/>
                <w:szCs w:val="24"/>
                <w:vertAlign w:val="subscript"/>
              </w:rPr>
              <w:t>with</w:t>
            </w:r>
            <w:r>
              <w:rPr>
                <w:rFonts w:cstheme="minorHAnsi"/>
                <w:sz w:val="24"/>
                <w:szCs w:val="24"/>
                <w:vertAlign w:val="subscript"/>
              </w:rPr>
              <w:t xml:space="preserve"> </w:t>
            </w:r>
            <w:r w:rsidRPr="00540A86">
              <w:rPr>
                <w:rFonts w:cstheme="minorHAnsi"/>
                <w:sz w:val="24"/>
                <w:szCs w:val="24"/>
                <w:vertAlign w:val="subscript"/>
              </w:rPr>
              <w:t>CACS)</w:t>
            </w:r>
            <w:r>
              <w:rPr>
                <w:rFonts w:cstheme="minorHAnsi"/>
                <w:sz w:val="24"/>
                <w:szCs w:val="24"/>
                <w:vertAlign w:val="subscript"/>
              </w:rPr>
              <w:t xml:space="preserve"> </w:t>
            </w:r>
            <w:r w:rsidR="007A4AD9" w:rsidRPr="00BE61CA">
              <w:rPr>
                <w:rFonts w:cstheme="minorHAnsi"/>
              </w:rPr>
              <w:t>10-year risk score (</w:t>
            </w:r>
            <w:r w:rsidR="00FF3322" w:rsidRPr="00BE61CA">
              <w:rPr>
                <w:rFonts w:cstheme="minorHAnsi"/>
              </w:rPr>
              <w:t>median</w:t>
            </w:r>
            <w:r w:rsidR="007A4AD9" w:rsidRPr="00BE61CA">
              <w:rPr>
                <w:rFonts w:cstheme="minorHAnsi"/>
              </w:rPr>
              <w:t>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35E587A1" w14:textId="77777777" w:rsidR="007A4AD9" w:rsidRPr="00BE61CA" w:rsidRDefault="00FF3322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3.02 (1.89-4.82)</w:t>
            </w:r>
          </w:p>
          <w:p w14:paraId="4FDFCE19" w14:textId="4319005E" w:rsidR="00FF3322" w:rsidRPr="00BE61CA" w:rsidRDefault="00FF3322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76970C4" w14:textId="77777777" w:rsidR="007A4AD9" w:rsidRPr="00BE61CA" w:rsidRDefault="00FF3322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4.48 (1.96-10.22)</w:t>
            </w:r>
          </w:p>
          <w:p w14:paraId="57F26302" w14:textId="66F186DC" w:rsidR="00FF3322" w:rsidRPr="00BE61CA" w:rsidRDefault="00FF3322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5F1FC634" w14:textId="77777777" w:rsidR="007A4AD9" w:rsidRPr="00BE61CA" w:rsidRDefault="00FF3322" w:rsidP="007A4A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1.89 (0.96-3.73)</w:t>
            </w:r>
          </w:p>
          <w:p w14:paraId="08CD19F9" w14:textId="4F358DAB" w:rsidR="00FF3322" w:rsidRPr="00BE61CA" w:rsidRDefault="00FF3322" w:rsidP="007A4A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sz w:val="20"/>
                <w:szCs w:val="20"/>
              </w:rPr>
              <w:t>P=0.067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4228C3AB" w14:textId="77777777" w:rsidR="007A4AD9" w:rsidRPr="00BE61CA" w:rsidRDefault="00FF3322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4.96 (2.05-11.97)</w:t>
            </w:r>
          </w:p>
          <w:p w14:paraId="3F6A1B8E" w14:textId="3729FE0A" w:rsidR="00FF3322" w:rsidRPr="00BE61CA" w:rsidRDefault="00FF3322" w:rsidP="007A4A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</w:tr>
      <w:tr w:rsidR="007A4AD9" w:rsidRPr="00BE61CA" w14:paraId="79843928" w14:textId="77777777" w:rsidTr="00AD78A5">
        <w:trPr>
          <w:trHeight w:val="824"/>
        </w:trPr>
        <w:tc>
          <w:tcPr>
            <w:tcW w:w="2954" w:type="dxa"/>
            <w:shd w:val="clear" w:color="auto" w:fill="auto"/>
            <w:vAlign w:val="center"/>
          </w:tcPr>
          <w:p w14:paraId="38C9BD7F" w14:textId="7DFF69BF" w:rsidR="007A4AD9" w:rsidRPr="00BE61CA" w:rsidRDefault="007A4AD9" w:rsidP="007A4AD9">
            <w:pPr>
              <w:rPr>
                <w:rFonts w:cstheme="minorHAnsi"/>
                <w:highlight w:val="yellow"/>
              </w:rPr>
            </w:pPr>
            <w:r w:rsidRPr="00BE61CA">
              <w:rPr>
                <w:rFonts w:cstheme="minorHAnsi"/>
                <w:sz w:val="24"/>
                <w:szCs w:val="24"/>
              </w:rPr>
              <w:t>Log</w:t>
            </w:r>
            <w:r w:rsidRPr="00BE61CA">
              <w:rPr>
                <w:rFonts w:cstheme="minorHAnsi"/>
                <w:sz w:val="24"/>
                <w:szCs w:val="24"/>
                <w:vertAlign w:val="subscript"/>
              </w:rPr>
              <w:t>10</w:t>
            </w:r>
            <w:r w:rsidRPr="00BE61CA">
              <w:rPr>
                <w:rFonts w:cstheme="minorHAnsi"/>
                <w:sz w:val="24"/>
                <w:szCs w:val="24"/>
              </w:rPr>
              <w:t>(CACS+1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28C2D6A8" w14:textId="77777777" w:rsidR="007A4AD9" w:rsidRPr="00BE61CA" w:rsidRDefault="00FB7B02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  <w:rtl/>
              </w:rPr>
              <w:t>1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.95 (</w:t>
            </w:r>
            <w:r w:rsidR="00AA2195" w:rsidRPr="00BE61CA">
              <w:rPr>
                <w:rFonts w:cstheme="minorHAnsi"/>
                <w:b/>
                <w:bCs/>
                <w:sz w:val="20"/>
                <w:szCs w:val="20"/>
              </w:rPr>
              <w:t>1.54-2.</w:t>
            </w:r>
            <w:r w:rsidR="00AA2195" w:rsidRPr="00BE61CA">
              <w:rPr>
                <w:rFonts w:cstheme="minorHAnsi"/>
                <w:b/>
                <w:bCs/>
                <w:sz w:val="20"/>
                <w:szCs w:val="20"/>
                <w:rtl/>
              </w:rPr>
              <w:t>4</w:t>
            </w:r>
            <w:r w:rsidR="00AA2195" w:rsidRPr="00BE61CA">
              <w:rPr>
                <w:rFonts w:cstheme="minorHAnsi"/>
                <w:b/>
                <w:bCs/>
                <w:sz w:val="20"/>
                <w:szCs w:val="20"/>
              </w:rPr>
              <w:t>6</w:t>
            </w:r>
            <w:r w:rsidR="00AA2195" w:rsidRPr="00BE61CA">
              <w:rPr>
                <w:rFonts w:cstheme="minorHAnsi"/>
                <w:b/>
                <w:bCs/>
                <w:sz w:val="20"/>
                <w:szCs w:val="20"/>
                <w:rtl/>
              </w:rPr>
              <w:t>(</w:t>
            </w:r>
          </w:p>
          <w:p w14:paraId="2E777553" w14:textId="1CD47C7A" w:rsidR="00AA2195" w:rsidRPr="00BE61CA" w:rsidRDefault="00AA2195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A7782B7" w14:textId="77777777" w:rsidR="007A4AD9" w:rsidRPr="00BE61CA" w:rsidRDefault="00FB7B02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  <w:rtl/>
              </w:rPr>
              <w:t>2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.72 (1.75-4.22)</w:t>
            </w:r>
          </w:p>
          <w:p w14:paraId="37DCAFDE" w14:textId="7B7E02F7" w:rsidR="00FB7B02" w:rsidRPr="00BE61CA" w:rsidRDefault="00FB7B02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5CEDE856" w14:textId="77777777" w:rsidR="007A4AD9" w:rsidRPr="00BE61CA" w:rsidRDefault="001C7B02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1.51 (</w:t>
            </w:r>
            <w:r w:rsidR="00FB7B02" w:rsidRPr="00BE61CA">
              <w:rPr>
                <w:rFonts w:cstheme="minorHAnsi"/>
                <w:b/>
                <w:bCs/>
                <w:sz w:val="20"/>
                <w:szCs w:val="20"/>
              </w:rPr>
              <w:t>1.09-2.10)</w:t>
            </w:r>
          </w:p>
          <w:p w14:paraId="2853B2C3" w14:textId="3EB324C2" w:rsidR="00FB7B02" w:rsidRPr="00BE61CA" w:rsidRDefault="00FB7B02" w:rsidP="007A4AD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14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4DAD5ABE" w14:textId="77777777" w:rsidR="007A4AD9" w:rsidRPr="00BE61CA" w:rsidRDefault="001C7B02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39 (</w:t>
            </w:r>
            <w:r w:rsidRPr="00BE61CA">
              <w:rPr>
                <w:rFonts w:cstheme="minorHAnsi"/>
                <w:b/>
                <w:bCs/>
                <w:sz w:val="20"/>
                <w:szCs w:val="20"/>
                <w:rtl/>
              </w:rPr>
              <w:t>1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.56-3.66)</w:t>
            </w:r>
          </w:p>
          <w:p w14:paraId="2DFDB7E3" w14:textId="00DBDD97" w:rsidR="001C7B02" w:rsidRPr="00BE61CA" w:rsidRDefault="001C7B02" w:rsidP="007A4AD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</w:tr>
      <w:tr w:rsidR="007A4AD9" w:rsidRPr="00BE61CA" w14:paraId="0B3F5553" w14:textId="77777777" w:rsidTr="00AD78A5">
        <w:trPr>
          <w:trHeight w:val="1089"/>
        </w:trPr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37792" w14:textId="4A88D17A" w:rsidR="007A4AD9" w:rsidRPr="00BE61CA" w:rsidRDefault="007A4AD9" w:rsidP="007A4AD9">
            <w:pPr>
              <w:rPr>
                <w:rFonts w:cstheme="minorHAnsi"/>
                <w:highlight w:val="yellow"/>
              </w:rPr>
            </w:pPr>
            <w:r w:rsidRPr="00BE61CA">
              <w:rPr>
                <w:rFonts w:cstheme="minorHAnsi"/>
                <w:sz w:val="24"/>
                <w:szCs w:val="24"/>
              </w:rPr>
              <w:t>CACS age/gender/ethnicity percentiles (MESA) (&gt;75% vs. ≤75%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5F6BF" w14:textId="77777777" w:rsidR="007A4AD9" w:rsidRPr="00BE61CA" w:rsidRDefault="00E32498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63 (1.</w:t>
            </w:r>
            <w:r w:rsidRPr="00BE61CA">
              <w:rPr>
                <w:rFonts w:cstheme="minorHAnsi"/>
                <w:b/>
                <w:bCs/>
                <w:sz w:val="20"/>
                <w:szCs w:val="20"/>
                <w:rtl/>
              </w:rPr>
              <w:t>7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1-4.05)</w:t>
            </w:r>
          </w:p>
          <w:p w14:paraId="1C0EF3A2" w14:textId="2D53EA5B" w:rsidR="00E32498" w:rsidRPr="00BE61CA" w:rsidRDefault="00E32498" w:rsidP="007A4AD9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86DA6" w14:textId="77777777" w:rsidR="007A4AD9" w:rsidRPr="00BE61CA" w:rsidRDefault="00E32498" w:rsidP="00E3249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3.70 (1.78-</w:t>
            </w:r>
            <w:r w:rsidRPr="00BE61CA">
              <w:rPr>
                <w:rFonts w:cstheme="minorHAnsi"/>
                <w:b/>
                <w:bCs/>
                <w:sz w:val="20"/>
                <w:szCs w:val="20"/>
                <w:rtl/>
              </w:rPr>
              <w:t>7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.67)</w:t>
            </w:r>
          </w:p>
          <w:p w14:paraId="04A54E4B" w14:textId="5560C3E2" w:rsidR="00E32498" w:rsidRPr="00BE61CA" w:rsidRDefault="00E32498" w:rsidP="00E3249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E28B2" w14:textId="77777777" w:rsidR="007A4AD9" w:rsidRPr="00BE61CA" w:rsidRDefault="00E32498" w:rsidP="00E3249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22 (1.13-4.33)</w:t>
            </w:r>
          </w:p>
          <w:p w14:paraId="54B94ED0" w14:textId="04986E68" w:rsidR="00E32498" w:rsidRPr="00BE61CA" w:rsidRDefault="00E32498" w:rsidP="00E32498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20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CF683" w14:textId="77777777" w:rsidR="007A4AD9" w:rsidRPr="00BE61CA" w:rsidRDefault="00E32498" w:rsidP="00E3249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2.92 (</w:t>
            </w:r>
            <w:r w:rsidRPr="00BE61CA">
              <w:rPr>
                <w:rFonts w:cstheme="minorHAnsi"/>
                <w:b/>
                <w:bCs/>
                <w:sz w:val="20"/>
                <w:szCs w:val="20"/>
                <w:rtl/>
              </w:rPr>
              <w:t>1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.42-</w:t>
            </w:r>
            <w:r w:rsidRPr="00BE61CA">
              <w:rPr>
                <w:rFonts w:cstheme="minorHAnsi"/>
                <w:b/>
                <w:bCs/>
                <w:sz w:val="20"/>
                <w:szCs w:val="20"/>
                <w:rtl/>
              </w:rPr>
              <w:t>5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.98)</w:t>
            </w:r>
          </w:p>
          <w:p w14:paraId="64116AE9" w14:textId="0533830D" w:rsidR="00E32498" w:rsidRPr="00BE61CA" w:rsidRDefault="00E32498" w:rsidP="00E32498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P=0.004</w:t>
            </w:r>
          </w:p>
        </w:tc>
      </w:tr>
    </w:tbl>
    <w:p w14:paraId="4904D50D" w14:textId="77777777" w:rsidR="00EE0DD5" w:rsidRPr="00BE61CA" w:rsidRDefault="00EE0DD5" w:rsidP="00EE0DD5">
      <w:pPr>
        <w:rPr>
          <w:rFonts w:cstheme="minorHAnsi"/>
          <w:sz w:val="28"/>
          <w:szCs w:val="28"/>
        </w:rPr>
      </w:pPr>
      <w:r w:rsidRPr="00BE61CA">
        <w:rPr>
          <w:rFonts w:cstheme="minorHAnsi"/>
          <w:sz w:val="28"/>
          <w:szCs w:val="28"/>
        </w:rPr>
        <w:t xml:space="preserve"> </w:t>
      </w:r>
    </w:p>
    <w:p w14:paraId="75C21D5B" w14:textId="14D42DA6" w:rsidR="00EE0DD5" w:rsidRPr="00BE61CA" w:rsidRDefault="00EE0DD5" w:rsidP="00EE0DD5">
      <w:pPr>
        <w:rPr>
          <w:rFonts w:cstheme="minorHAnsi"/>
          <w:sz w:val="24"/>
          <w:szCs w:val="24"/>
        </w:rPr>
      </w:pPr>
      <w:r w:rsidRPr="00BE61CA">
        <w:rPr>
          <w:rFonts w:cstheme="minorHAnsi"/>
          <w:sz w:val="24"/>
          <w:szCs w:val="24"/>
        </w:rPr>
        <w:t>CI, confidence interval; HR, hazard ratio; Q, quartile</w:t>
      </w:r>
    </w:p>
    <w:bookmarkEnd w:id="1"/>
    <w:p w14:paraId="2AE8050F" w14:textId="129FEFBD" w:rsidR="00EE0DD5" w:rsidRPr="00BE61CA" w:rsidRDefault="00EE0DD5" w:rsidP="00EE0DD5">
      <w:pPr>
        <w:rPr>
          <w:rFonts w:cstheme="minorHAnsi"/>
          <w:sz w:val="24"/>
          <w:szCs w:val="24"/>
        </w:rPr>
      </w:pPr>
    </w:p>
    <w:p w14:paraId="1CBCF0E4" w14:textId="17721C65" w:rsidR="007A4AD9" w:rsidRPr="00BE61CA" w:rsidRDefault="007A4AD9" w:rsidP="00EE0DD5">
      <w:pPr>
        <w:rPr>
          <w:rFonts w:cstheme="minorHAnsi"/>
          <w:sz w:val="24"/>
          <w:szCs w:val="24"/>
        </w:rPr>
      </w:pPr>
    </w:p>
    <w:p w14:paraId="0FB7FFB3" w14:textId="20D92190" w:rsidR="007A4AD9" w:rsidRPr="00BE61CA" w:rsidRDefault="007A4AD9" w:rsidP="00EE0DD5">
      <w:pPr>
        <w:rPr>
          <w:rFonts w:cstheme="minorHAnsi"/>
          <w:sz w:val="24"/>
          <w:szCs w:val="24"/>
        </w:rPr>
      </w:pPr>
    </w:p>
    <w:p w14:paraId="44E9593E" w14:textId="471187C0" w:rsidR="007A4AD9" w:rsidRPr="00BE61CA" w:rsidRDefault="007A4AD9" w:rsidP="00EE0DD5">
      <w:pPr>
        <w:rPr>
          <w:rFonts w:cstheme="minorHAnsi"/>
          <w:sz w:val="24"/>
          <w:szCs w:val="24"/>
        </w:rPr>
      </w:pPr>
    </w:p>
    <w:p w14:paraId="624C0482" w14:textId="37A91331" w:rsidR="00DD795C" w:rsidRPr="00BE61CA" w:rsidRDefault="00DD795C" w:rsidP="00DD795C">
      <w:pPr>
        <w:rPr>
          <w:rFonts w:cstheme="minorHAnsi"/>
          <w:sz w:val="24"/>
          <w:szCs w:val="24"/>
          <w:rtl/>
        </w:rPr>
      </w:pPr>
      <w:bookmarkStart w:id="2" w:name="_Hlk85103840"/>
      <w:r w:rsidRPr="00F77BA3">
        <w:rPr>
          <w:rFonts w:cstheme="minorHAnsi"/>
          <w:b/>
          <w:bCs/>
          <w:sz w:val="24"/>
          <w:szCs w:val="24"/>
        </w:rPr>
        <w:t>Table S3</w:t>
      </w:r>
      <w:r w:rsidRPr="00F77BA3">
        <w:rPr>
          <w:rFonts w:cstheme="minorHAnsi"/>
          <w:sz w:val="24"/>
          <w:szCs w:val="24"/>
        </w:rPr>
        <w:t>: Multivariable adjusted hazard ratios for MACE, associated with</w:t>
      </w:r>
      <w:r w:rsidRPr="00F77BA3">
        <w:t xml:space="preserve"> </w:t>
      </w:r>
      <w:r w:rsidRPr="00F77BA3">
        <w:rPr>
          <w:rFonts w:cstheme="minorHAnsi"/>
          <w:sz w:val="24"/>
          <w:szCs w:val="24"/>
        </w:rPr>
        <w:t>coronary artery calcium score*, in different subgroup populations</w:t>
      </w:r>
    </w:p>
    <w:p w14:paraId="1955CE2A" w14:textId="77777777" w:rsidR="00DD795C" w:rsidRPr="00BE61CA" w:rsidRDefault="00DD795C" w:rsidP="00DD795C">
      <w:pPr>
        <w:rPr>
          <w:rFonts w:cstheme="minorHAnsi"/>
          <w:sz w:val="24"/>
          <w:szCs w:val="24"/>
        </w:rPr>
      </w:pPr>
    </w:p>
    <w:tbl>
      <w:tblPr>
        <w:tblStyle w:val="TableGrid"/>
        <w:tblW w:w="8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1735"/>
        <w:gridCol w:w="1935"/>
        <w:gridCol w:w="1995"/>
      </w:tblGrid>
      <w:tr w:rsidR="00DD795C" w:rsidRPr="001969A3" w14:paraId="06AFFAD9" w14:textId="77777777" w:rsidTr="00DB787C">
        <w:trPr>
          <w:trHeight w:val="1286"/>
        </w:trPr>
        <w:tc>
          <w:tcPr>
            <w:tcW w:w="2954" w:type="dxa"/>
            <w:tcBorders>
              <w:top w:val="single" w:sz="4" w:space="0" w:color="auto"/>
            </w:tcBorders>
            <w:shd w:val="clear" w:color="auto" w:fill="auto"/>
          </w:tcPr>
          <w:p w14:paraId="0BD2DA0F" w14:textId="77777777" w:rsidR="00DD795C" w:rsidRPr="001969A3" w:rsidRDefault="00DD795C" w:rsidP="00DB787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330418CA" w14:textId="77777777" w:rsidR="00DD795C" w:rsidRPr="001969A3" w:rsidRDefault="00DD795C" w:rsidP="00DB787C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3F37BEB8" w14:textId="77777777" w:rsidR="00DD795C" w:rsidRPr="001969A3" w:rsidRDefault="00DD795C" w:rsidP="00DB78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</w:tcPr>
          <w:p w14:paraId="589C81AB" w14:textId="77777777" w:rsidR="00DD795C" w:rsidRPr="001969A3" w:rsidRDefault="00DD795C" w:rsidP="00DB787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969A3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07275B62" w14:textId="77777777" w:rsidR="00DD795C" w:rsidRPr="001969A3" w:rsidRDefault="00DD795C" w:rsidP="00DB787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969A3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0BE9856A" w14:textId="77777777" w:rsidR="00DD795C" w:rsidRPr="001969A3" w:rsidRDefault="00DD795C" w:rsidP="00DB787C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roportion with event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</w:tcPr>
          <w:p w14:paraId="18AFD993" w14:textId="77777777" w:rsidR="00DD795C" w:rsidRPr="001969A3" w:rsidRDefault="00DD795C" w:rsidP="00DB787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969A3">
              <w:rPr>
                <w:rFonts w:cstheme="minorHAnsi"/>
                <w:b/>
                <w:bCs/>
                <w:sz w:val="24"/>
                <w:szCs w:val="24"/>
              </w:rPr>
              <w:t>MACE</w:t>
            </w:r>
          </w:p>
          <w:p w14:paraId="2D3A9A5F" w14:textId="77777777" w:rsidR="00DD795C" w:rsidRPr="001969A3" w:rsidRDefault="00DD795C" w:rsidP="00DB787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969A3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3C40EA4E" w14:textId="77777777" w:rsidR="00DD795C" w:rsidRPr="00220416" w:rsidRDefault="00DD795C" w:rsidP="00DB787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20416">
              <w:rPr>
                <w:rFonts w:cstheme="minorHAnsi"/>
                <w:b/>
                <w:bCs/>
                <w:sz w:val="24"/>
                <w:szCs w:val="24"/>
              </w:rPr>
              <w:t>HR (95% CI)</w:t>
            </w:r>
          </w:p>
          <w:p w14:paraId="21698A3B" w14:textId="77777777" w:rsidR="00DD795C" w:rsidRPr="001969A3" w:rsidRDefault="00DD795C" w:rsidP="00DB787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20416">
              <w:rPr>
                <w:rFonts w:cstheme="minorHAns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</w:tcPr>
          <w:p w14:paraId="68E8AF61" w14:textId="77777777" w:rsidR="00DD795C" w:rsidRDefault="00DD795C" w:rsidP="00DB787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419D140D" w14:textId="77777777" w:rsidR="00DD795C" w:rsidRDefault="00DD795C" w:rsidP="00DB787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4216FB35" w14:textId="77777777" w:rsidR="00DD795C" w:rsidRPr="001969A3" w:rsidRDefault="00DD795C" w:rsidP="00DB787C">
            <w:pPr>
              <w:rPr>
                <w:rFonts w:cstheme="minorHAnsi"/>
                <w:sz w:val="24"/>
                <w:szCs w:val="24"/>
              </w:rPr>
            </w:pPr>
            <w:r w:rsidRPr="001969A3">
              <w:rPr>
                <w:rFonts w:cstheme="minorHAnsi"/>
                <w:b/>
                <w:bCs/>
                <w:sz w:val="24"/>
                <w:szCs w:val="24"/>
              </w:rPr>
              <w:t>P for interaction</w:t>
            </w:r>
          </w:p>
        </w:tc>
      </w:tr>
      <w:tr w:rsidR="00DD795C" w:rsidRPr="001969A3" w14:paraId="2B7D7623" w14:textId="77777777" w:rsidTr="00DB787C">
        <w:trPr>
          <w:trHeight w:val="884"/>
        </w:trPr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6FB19" w14:textId="77777777" w:rsidR="00DD795C" w:rsidRPr="001969A3" w:rsidRDefault="00DD795C" w:rsidP="00DB787C">
            <w:pPr>
              <w:rPr>
                <w:rFonts w:cstheme="minorHAnsi"/>
              </w:rPr>
            </w:pPr>
            <w:r>
              <w:rPr>
                <w:rFonts w:cstheme="minorHAnsi"/>
              </w:rPr>
              <w:t>Overall population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BC49F" w14:textId="77777777" w:rsidR="00DD795C" w:rsidRPr="001969A3" w:rsidRDefault="00DD795C" w:rsidP="00DB787C">
            <w:pPr>
              <w:pStyle w:val="ListParagraph"/>
              <w:ind w:left="403"/>
              <w:rPr>
                <w:rFonts w:cstheme="minorHAnsi"/>
              </w:rPr>
            </w:pPr>
            <w:r>
              <w:rPr>
                <w:rFonts w:cstheme="minorHAnsi"/>
              </w:rPr>
              <w:t>90/735 (12.2%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30018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5 (1.53-2.47)</w:t>
            </w:r>
          </w:p>
          <w:p w14:paraId="34E78DFC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 w:rsidRPr="001969A3">
              <w:rPr>
                <w:rFonts w:cstheme="minorHAnsi"/>
              </w:rPr>
              <w:t>P&lt;0.001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EBA4A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</w:p>
        </w:tc>
      </w:tr>
      <w:tr w:rsidR="00DD795C" w:rsidRPr="001969A3" w14:paraId="75CCE23B" w14:textId="77777777" w:rsidTr="00DB787C">
        <w:trPr>
          <w:trHeight w:val="714"/>
        </w:trPr>
        <w:tc>
          <w:tcPr>
            <w:tcW w:w="2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29DA9C" w14:textId="77777777" w:rsidR="00DD795C" w:rsidRPr="001969A3" w:rsidRDefault="00DD795C" w:rsidP="00DB787C">
            <w:pPr>
              <w:rPr>
                <w:rFonts w:cstheme="minorHAnsi"/>
              </w:rPr>
            </w:pPr>
            <w:r>
              <w:rPr>
                <w:rFonts w:cstheme="minorHAnsi"/>
              </w:rPr>
              <w:t>Statin - no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4477E" w14:textId="77777777" w:rsidR="00DD795C" w:rsidRPr="001969A3" w:rsidRDefault="00DD795C" w:rsidP="00DB787C">
            <w:pPr>
              <w:pStyle w:val="ListParagraph"/>
              <w:ind w:left="403"/>
              <w:rPr>
                <w:rFonts w:cstheme="minorHAnsi"/>
              </w:rPr>
            </w:pPr>
            <w:r>
              <w:rPr>
                <w:rFonts w:cstheme="minorHAnsi"/>
              </w:rPr>
              <w:t>23/214 (10.7%)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7AF25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1</w:t>
            </w:r>
            <w:r w:rsidRPr="001969A3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07</w:t>
            </w:r>
            <w:r w:rsidRPr="001969A3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41</w:t>
            </w:r>
            <w:r w:rsidRPr="001969A3">
              <w:rPr>
                <w:rFonts w:cstheme="minorHAnsi"/>
              </w:rPr>
              <w:t>)</w:t>
            </w:r>
          </w:p>
          <w:p w14:paraId="537720BE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 w:rsidRPr="001969A3">
              <w:rPr>
                <w:rFonts w:cstheme="minorHAnsi"/>
              </w:rPr>
              <w:t>P=0.0</w:t>
            </w:r>
            <w:r>
              <w:rPr>
                <w:rFonts w:cstheme="minorHAnsi"/>
              </w:rPr>
              <w:t>22</w:t>
            </w:r>
          </w:p>
        </w:tc>
        <w:tc>
          <w:tcPr>
            <w:tcW w:w="19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FEE12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28</w:t>
            </w:r>
          </w:p>
        </w:tc>
      </w:tr>
      <w:tr w:rsidR="00DD795C" w:rsidRPr="001969A3" w14:paraId="001EC943" w14:textId="77777777" w:rsidTr="00DB787C">
        <w:trPr>
          <w:trHeight w:val="783"/>
        </w:trPr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FEC64" w14:textId="77777777" w:rsidR="00DD795C" w:rsidRPr="001969A3" w:rsidRDefault="00DD795C" w:rsidP="00DB787C">
            <w:pPr>
              <w:rPr>
                <w:rFonts w:cstheme="minorHAnsi"/>
              </w:rPr>
            </w:pPr>
            <w:r>
              <w:rPr>
                <w:rFonts w:cstheme="minorHAnsi"/>
              </w:rPr>
              <w:t>Statin - yes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C9505" w14:textId="77777777" w:rsidR="00DD795C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/519</w:t>
            </w:r>
          </w:p>
          <w:p w14:paraId="481D8861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12.9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5C77B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7</w:t>
            </w:r>
            <w:r w:rsidRPr="001969A3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52</w:t>
            </w:r>
            <w:r w:rsidRPr="001969A3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80</w:t>
            </w:r>
            <w:r w:rsidRPr="001969A3">
              <w:rPr>
                <w:rFonts w:cstheme="minorHAnsi"/>
              </w:rPr>
              <w:t>)</w:t>
            </w:r>
          </w:p>
          <w:p w14:paraId="68C29625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 w:rsidRPr="001969A3">
              <w:rPr>
                <w:rFonts w:cstheme="minorHAnsi"/>
              </w:rPr>
              <w:t>P&lt;0.001</w:t>
            </w:r>
          </w:p>
        </w:tc>
        <w:tc>
          <w:tcPr>
            <w:tcW w:w="19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6E8D4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</w:p>
        </w:tc>
      </w:tr>
      <w:tr w:rsidR="00DD795C" w:rsidRPr="001969A3" w14:paraId="0DA86898" w14:textId="77777777" w:rsidTr="00DB787C">
        <w:trPr>
          <w:trHeight w:val="890"/>
        </w:trPr>
        <w:tc>
          <w:tcPr>
            <w:tcW w:w="2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BC451" w14:textId="77777777" w:rsidR="00DD795C" w:rsidRPr="001969A3" w:rsidRDefault="00DD795C" w:rsidP="00DB787C">
            <w:pPr>
              <w:rPr>
                <w:rFonts w:cstheme="minorHAnsi"/>
              </w:rPr>
            </w:pPr>
            <w:r>
              <w:rPr>
                <w:rFonts w:cstheme="minorHAnsi"/>
              </w:rPr>
              <w:t>Aspirin - no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71B04" w14:textId="77777777" w:rsidR="00DD795C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/253</w:t>
            </w:r>
          </w:p>
          <w:p w14:paraId="6EE4242B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9.5%) 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C7CE8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0</w:t>
            </w:r>
            <w:r w:rsidRPr="001969A3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01</w:t>
            </w:r>
            <w:r w:rsidRPr="001969A3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22</w:t>
            </w:r>
            <w:r w:rsidRPr="001969A3">
              <w:rPr>
                <w:rFonts w:cstheme="minorHAnsi"/>
              </w:rPr>
              <w:t>)</w:t>
            </w:r>
          </w:p>
          <w:p w14:paraId="2E60B0B7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 w:rsidRPr="001969A3">
              <w:rPr>
                <w:rFonts w:cstheme="minorHAnsi"/>
              </w:rPr>
              <w:t>P=0.0</w:t>
            </w:r>
            <w:r>
              <w:rPr>
                <w:rFonts w:cstheme="minorHAnsi"/>
              </w:rPr>
              <w:t>45</w:t>
            </w:r>
          </w:p>
        </w:tc>
        <w:tc>
          <w:tcPr>
            <w:tcW w:w="19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82D8D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0.135</w:t>
            </w:r>
          </w:p>
        </w:tc>
      </w:tr>
      <w:tr w:rsidR="00DD795C" w:rsidRPr="001969A3" w14:paraId="597717A6" w14:textId="77777777" w:rsidTr="008331DB">
        <w:trPr>
          <w:trHeight w:val="630"/>
        </w:trPr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1580D" w14:textId="77777777" w:rsidR="00DD795C" w:rsidRPr="001969A3" w:rsidRDefault="00DD795C" w:rsidP="00DB787C">
            <w:pPr>
              <w:rPr>
                <w:rFonts w:cstheme="minorHAnsi"/>
              </w:rPr>
            </w:pPr>
            <w:r>
              <w:rPr>
                <w:rFonts w:cstheme="minorHAnsi"/>
              </w:rPr>
              <w:t>Aspirin - yes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BB37A" w14:textId="77777777" w:rsidR="00DD795C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66/482</w:t>
            </w:r>
          </w:p>
          <w:p w14:paraId="2D013779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13.7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9E2DE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.23 </w:t>
            </w:r>
            <w:r w:rsidRPr="001969A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64-3.04</w:t>
            </w:r>
            <w:r w:rsidRPr="001969A3">
              <w:rPr>
                <w:rFonts w:cstheme="minorHAnsi"/>
              </w:rPr>
              <w:t>)</w:t>
            </w:r>
          </w:p>
          <w:p w14:paraId="5041242E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 w:rsidRPr="001969A3">
              <w:rPr>
                <w:rFonts w:cstheme="minorHAnsi"/>
              </w:rPr>
              <w:t>P&lt;0.001</w:t>
            </w:r>
          </w:p>
        </w:tc>
        <w:tc>
          <w:tcPr>
            <w:tcW w:w="19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5E820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</w:p>
        </w:tc>
      </w:tr>
      <w:tr w:rsidR="008331DB" w:rsidRPr="001969A3" w14:paraId="077DF529" w14:textId="77777777" w:rsidTr="008331DB">
        <w:trPr>
          <w:trHeight w:val="824"/>
        </w:trPr>
        <w:tc>
          <w:tcPr>
            <w:tcW w:w="2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3B5B2" w14:textId="1DBBA844" w:rsidR="008331DB" w:rsidRDefault="008331DB" w:rsidP="00DB787C">
            <w:pPr>
              <w:rPr>
                <w:rFonts w:cstheme="minorHAnsi"/>
              </w:rPr>
            </w:pPr>
            <w:r>
              <w:rPr>
                <w:rFonts w:cstheme="minorHAnsi"/>
              </w:rPr>
              <w:t>Insulin - no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AE407" w14:textId="77777777" w:rsidR="008331DB" w:rsidRDefault="008331DB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/561</w:t>
            </w:r>
          </w:p>
          <w:p w14:paraId="619E2290" w14:textId="6AFEC6BB" w:rsidR="008331DB" w:rsidRDefault="008331DB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10%)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6C077" w14:textId="784C9424" w:rsidR="008331DB" w:rsidRPr="001969A3" w:rsidRDefault="008331DB" w:rsidP="008331D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3</w:t>
            </w:r>
            <w:r w:rsidRPr="001969A3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34</w:t>
            </w:r>
            <w:r w:rsidRPr="001969A3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49</w:t>
            </w:r>
            <w:r w:rsidRPr="001969A3">
              <w:rPr>
                <w:rFonts w:cstheme="minorHAnsi"/>
              </w:rPr>
              <w:t>)</w:t>
            </w:r>
          </w:p>
          <w:p w14:paraId="0AA0D14C" w14:textId="00FEC40C" w:rsidR="008331DB" w:rsidRDefault="008331DB" w:rsidP="008331DB">
            <w:pPr>
              <w:jc w:val="center"/>
              <w:rPr>
                <w:rFonts w:cstheme="minorHAnsi"/>
              </w:rPr>
            </w:pPr>
            <w:r w:rsidRPr="001969A3">
              <w:rPr>
                <w:rFonts w:cstheme="minorHAnsi"/>
              </w:rPr>
              <w:t>P</w:t>
            </w:r>
            <w:r>
              <w:rPr>
                <w:rFonts w:cstheme="minorHAnsi"/>
              </w:rPr>
              <w:t>&lt;</w:t>
            </w:r>
            <w:r w:rsidRPr="001969A3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19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A0210" w14:textId="293E2D2F" w:rsidR="008331DB" w:rsidRDefault="003A4815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9</w:t>
            </w:r>
          </w:p>
        </w:tc>
      </w:tr>
      <w:tr w:rsidR="008331DB" w:rsidRPr="001969A3" w14:paraId="6EDD0A39" w14:textId="77777777" w:rsidTr="008331DB">
        <w:trPr>
          <w:trHeight w:val="824"/>
        </w:trPr>
        <w:tc>
          <w:tcPr>
            <w:tcW w:w="2954" w:type="dxa"/>
            <w:shd w:val="clear" w:color="auto" w:fill="auto"/>
            <w:vAlign w:val="center"/>
          </w:tcPr>
          <w:p w14:paraId="0632D51A" w14:textId="3F1059C2" w:rsidR="008331DB" w:rsidRDefault="008331DB" w:rsidP="00DB787C">
            <w:pPr>
              <w:rPr>
                <w:rFonts w:cstheme="minorHAnsi"/>
              </w:rPr>
            </w:pPr>
            <w:r>
              <w:rPr>
                <w:rFonts w:cstheme="minorHAnsi"/>
              </w:rPr>
              <w:t>Insulin - yes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AE167AD" w14:textId="77777777" w:rsidR="008331DB" w:rsidRDefault="008331DB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/174</w:t>
            </w:r>
          </w:p>
          <w:p w14:paraId="67260A8E" w14:textId="59897F31" w:rsidR="008331DB" w:rsidRDefault="008331DB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19.5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4919189" w14:textId="5853BA5C" w:rsidR="008331DB" w:rsidRPr="001969A3" w:rsidRDefault="008331DB" w:rsidP="008331D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8</w:t>
            </w:r>
            <w:r w:rsidRPr="001969A3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21</w:t>
            </w:r>
            <w:r w:rsidRPr="001969A3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62</w:t>
            </w:r>
            <w:r w:rsidRPr="001969A3">
              <w:rPr>
                <w:rFonts w:cstheme="minorHAnsi"/>
              </w:rPr>
              <w:t>)</w:t>
            </w:r>
          </w:p>
          <w:p w14:paraId="396FC7B2" w14:textId="2E5E7226" w:rsidR="008331DB" w:rsidRDefault="008331DB" w:rsidP="008331DB">
            <w:pPr>
              <w:jc w:val="center"/>
              <w:rPr>
                <w:rFonts w:cstheme="minorHAnsi"/>
              </w:rPr>
            </w:pPr>
            <w:r w:rsidRPr="001969A3">
              <w:rPr>
                <w:rFonts w:cstheme="minorHAnsi"/>
              </w:rPr>
              <w:t>P</w:t>
            </w:r>
            <w:r>
              <w:rPr>
                <w:rFonts w:cstheme="minorHAnsi"/>
              </w:rPr>
              <w:t>=</w:t>
            </w:r>
            <w:r w:rsidRPr="001969A3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4</w:t>
            </w:r>
          </w:p>
        </w:tc>
        <w:tc>
          <w:tcPr>
            <w:tcW w:w="19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CD6E7" w14:textId="77777777" w:rsidR="008331DB" w:rsidRDefault="008331DB" w:rsidP="00DB787C">
            <w:pPr>
              <w:jc w:val="center"/>
              <w:rPr>
                <w:rFonts w:cstheme="minorHAnsi"/>
              </w:rPr>
            </w:pPr>
          </w:p>
        </w:tc>
      </w:tr>
      <w:tr w:rsidR="00DD795C" w:rsidRPr="001969A3" w14:paraId="381C2D56" w14:textId="77777777" w:rsidTr="00DB787C">
        <w:trPr>
          <w:trHeight w:val="824"/>
        </w:trPr>
        <w:tc>
          <w:tcPr>
            <w:tcW w:w="2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3173E" w14:textId="77777777" w:rsidR="00DD795C" w:rsidRPr="001969A3" w:rsidRDefault="00DD795C" w:rsidP="00DB787C">
            <w:pPr>
              <w:rPr>
                <w:rFonts w:cstheme="minorHAnsi"/>
              </w:rPr>
            </w:pPr>
            <w:r>
              <w:rPr>
                <w:rFonts w:cstheme="minorHAnsi"/>
              </w:rPr>
              <w:t>Age (years) &lt;median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F7A7D" w14:textId="77777777" w:rsidR="00DD795C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/367</w:t>
            </w:r>
          </w:p>
          <w:p w14:paraId="697B0CDC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10.6%) 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95300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2</w:t>
            </w:r>
            <w:r w:rsidRPr="001969A3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17</w:t>
            </w:r>
            <w:r w:rsidRPr="001969A3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24</w:t>
            </w:r>
            <w:r w:rsidRPr="001969A3">
              <w:rPr>
                <w:rFonts w:cstheme="minorHAnsi"/>
              </w:rPr>
              <w:t>)</w:t>
            </w:r>
          </w:p>
          <w:p w14:paraId="6AE2033C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 w:rsidRPr="001969A3">
              <w:rPr>
                <w:rFonts w:cstheme="minorHAnsi"/>
              </w:rPr>
              <w:t>P</w:t>
            </w:r>
            <w:r>
              <w:rPr>
                <w:rFonts w:cstheme="minorHAnsi"/>
              </w:rPr>
              <w:t>=</w:t>
            </w:r>
            <w:r w:rsidRPr="001969A3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4</w:t>
            </w:r>
          </w:p>
        </w:tc>
        <w:tc>
          <w:tcPr>
            <w:tcW w:w="19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305A3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9</w:t>
            </w:r>
          </w:p>
        </w:tc>
      </w:tr>
      <w:tr w:rsidR="00DD795C" w:rsidRPr="001969A3" w14:paraId="2525EEBE" w14:textId="77777777" w:rsidTr="00DB787C">
        <w:trPr>
          <w:trHeight w:val="612"/>
        </w:trPr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3FE1B" w14:textId="77777777" w:rsidR="00DD795C" w:rsidRPr="001969A3" w:rsidRDefault="00DD795C" w:rsidP="00DB787C">
            <w:pPr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Age (years) &gt;media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81EB0" w14:textId="77777777" w:rsidR="00DD795C" w:rsidRDefault="00DD795C" w:rsidP="00DB78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51/368</w:t>
            </w:r>
          </w:p>
          <w:p w14:paraId="73FE0759" w14:textId="77777777" w:rsidR="00DD795C" w:rsidRPr="001969A3" w:rsidRDefault="00DD795C" w:rsidP="00DB787C">
            <w:pPr>
              <w:jc w:val="center"/>
              <w:rPr>
                <w:rFonts w:cstheme="minorHAnsi"/>
                <w:rtl/>
              </w:rPr>
            </w:pPr>
            <w:r>
              <w:rPr>
                <w:rFonts w:cstheme="minorHAnsi"/>
              </w:rPr>
              <w:t xml:space="preserve"> (13.9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CD11F" w14:textId="77777777" w:rsidR="00DD795C" w:rsidRPr="001969A3" w:rsidRDefault="00DD795C" w:rsidP="00DB787C">
            <w:pPr>
              <w:jc w:val="center"/>
              <w:rPr>
                <w:rFonts w:cstheme="minorHAnsi"/>
              </w:rPr>
            </w:pPr>
            <w:r w:rsidRPr="001969A3">
              <w:rPr>
                <w:rFonts w:cstheme="minorHAnsi"/>
                <w:rtl/>
              </w:rPr>
              <w:t>2</w:t>
            </w:r>
            <w:r w:rsidRPr="001969A3">
              <w:rPr>
                <w:rFonts w:cstheme="minorHAnsi"/>
              </w:rPr>
              <w:t>.</w:t>
            </w:r>
            <w:r>
              <w:rPr>
                <w:rFonts w:cstheme="minorHAnsi"/>
              </w:rPr>
              <w:t>27</w:t>
            </w:r>
            <w:r w:rsidRPr="001969A3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52-3.39</w:t>
            </w:r>
            <w:r w:rsidRPr="001969A3">
              <w:rPr>
                <w:rFonts w:cstheme="minorHAnsi"/>
              </w:rPr>
              <w:t>)</w:t>
            </w:r>
          </w:p>
          <w:p w14:paraId="309F92C4" w14:textId="77777777" w:rsidR="00DD795C" w:rsidRPr="001969A3" w:rsidRDefault="00DD795C" w:rsidP="00DB787C">
            <w:pPr>
              <w:jc w:val="center"/>
              <w:rPr>
                <w:rFonts w:cstheme="minorHAnsi"/>
                <w:rtl/>
              </w:rPr>
            </w:pPr>
            <w:r w:rsidRPr="001969A3">
              <w:rPr>
                <w:rFonts w:cstheme="minorHAnsi"/>
              </w:rPr>
              <w:t>P&lt;0.001</w:t>
            </w:r>
          </w:p>
        </w:tc>
        <w:tc>
          <w:tcPr>
            <w:tcW w:w="19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CE3075" w14:textId="77777777" w:rsidR="00DD795C" w:rsidRPr="001969A3" w:rsidRDefault="00DD795C" w:rsidP="00DB787C">
            <w:pPr>
              <w:jc w:val="center"/>
              <w:rPr>
                <w:rFonts w:cstheme="minorHAnsi"/>
                <w:rtl/>
              </w:rPr>
            </w:pPr>
          </w:p>
        </w:tc>
      </w:tr>
    </w:tbl>
    <w:p w14:paraId="3B44BAC7" w14:textId="77777777" w:rsidR="00DD795C" w:rsidRPr="00BE61CA" w:rsidRDefault="00DD795C" w:rsidP="00DD795C">
      <w:pPr>
        <w:rPr>
          <w:rFonts w:cstheme="minorHAnsi"/>
          <w:sz w:val="28"/>
          <w:szCs w:val="28"/>
        </w:rPr>
      </w:pPr>
      <w:r w:rsidRPr="00BE61CA">
        <w:rPr>
          <w:rFonts w:cstheme="minorHAnsi"/>
          <w:sz w:val="28"/>
          <w:szCs w:val="28"/>
        </w:rPr>
        <w:t xml:space="preserve"> </w:t>
      </w:r>
    </w:p>
    <w:p w14:paraId="56BE3045" w14:textId="77777777" w:rsidR="00DD795C" w:rsidRPr="00BE61CA" w:rsidRDefault="00DD795C" w:rsidP="00DD795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ACS, coronary artery calcium scoring; </w:t>
      </w:r>
      <w:r w:rsidRPr="00BE61CA">
        <w:rPr>
          <w:rFonts w:cstheme="minorHAnsi"/>
          <w:sz w:val="24"/>
          <w:szCs w:val="24"/>
        </w:rPr>
        <w:t>CI, confidence interval; HR, hazard ratio</w:t>
      </w:r>
      <w:r>
        <w:rPr>
          <w:rFonts w:cstheme="minorHAnsi"/>
          <w:sz w:val="24"/>
          <w:szCs w:val="24"/>
        </w:rPr>
        <w:t xml:space="preserve"> </w:t>
      </w:r>
    </w:p>
    <w:p w14:paraId="398DE9CC" w14:textId="3D72BA51" w:rsidR="00DD795C" w:rsidRDefault="00DD795C" w:rsidP="00FF3B9A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 xml:space="preserve">* </w:t>
      </w:r>
      <w:r w:rsidRPr="00981D31">
        <w:rPr>
          <w:rFonts w:cstheme="minorHAnsi"/>
          <w:sz w:val="24"/>
          <w:szCs w:val="24"/>
        </w:rPr>
        <w:t xml:space="preserve">CACS </w:t>
      </w:r>
      <w:r>
        <w:rPr>
          <w:rFonts w:cstheme="minorHAnsi"/>
          <w:sz w:val="24"/>
          <w:szCs w:val="24"/>
        </w:rPr>
        <w:t>(</w:t>
      </w:r>
      <w:proofErr w:type="spellStart"/>
      <w:r>
        <w:rPr>
          <w:rFonts w:cstheme="minorHAnsi"/>
          <w:sz w:val="24"/>
          <w:szCs w:val="24"/>
        </w:rPr>
        <w:t>Agatston</w:t>
      </w:r>
      <w:proofErr w:type="spellEnd"/>
      <w:r>
        <w:rPr>
          <w:rFonts w:cstheme="minorHAnsi"/>
          <w:sz w:val="24"/>
          <w:szCs w:val="24"/>
        </w:rPr>
        <w:t xml:space="preserve"> units) </w:t>
      </w:r>
      <w:r w:rsidRPr="00981D31">
        <w:rPr>
          <w:rFonts w:cstheme="minorHAnsi"/>
          <w:sz w:val="24"/>
          <w:szCs w:val="24"/>
        </w:rPr>
        <w:t>was evaluated as a continuous variable</w:t>
      </w:r>
      <w:r>
        <w:rPr>
          <w:rFonts w:cstheme="minorHAnsi"/>
          <w:sz w:val="24"/>
          <w:szCs w:val="24"/>
        </w:rPr>
        <w:t>:</w:t>
      </w:r>
      <w:r w:rsidRPr="00981D31">
        <w:rPr>
          <w:rFonts w:cstheme="minorHAnsi"/>
          <w:sz w:val="24"/>
          <w:szCs w:val="24"/>
        </w:rPr>
        <w:t xml:space="preserve"> [log (CACS+1)]</w:t>
      </w:r>
    </w:p>
    <w:p w14:paraId="2263AC01" w14:textId="0C2A5272" w:rsidR="00FF3B9A" w:rsidRDefault="00FF3B9A" w:rsidP="00E51FA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Adjustment was performed for </w:t>
      </w:r>
      <w:r w:rsidR="00C61473">
        <w:rPr>
          <w:rFonts w:ascii="Calibri" w:hAnsi="Calibri" w:cs="Calibri"/>
          <w:sz w:val="24"/>
          <w:szCs w:val="24"/>
        </w:rPr>
        <w:t xml:space="preserve">age, sex, </w:t>
      </w:r>
      <w:r>
        <w:rPr>
          <w:rFonts w:ascii="Calibri" w:hAnsi="Calibri" w:cs="Calibri"/>
          <w:sz w:val="24"/>
          <w:szCs w:val="24"/>
        </w:rPr>
        <w:t>duration of diabetes, insulin treatment, glycated hemoglobin, presence, of retinopathy, nephropathy, neuropathy, creatinine clearance, prior CVA/TIA</w:t>
      </w:r>
      <w:r w:rsidR="00C61473">
        <w:rPr>
          <w:rFonts w:ascii="Calibri" w:hAnsi="Calibri" w:cs="Calibri"/>
          <w:sz w:val="24"/>
          <w:szCs w:val="24"/>
        </w:rPr>
        <w:t>, PCE 10-year risk score (%), MESA (without CACS) 10-year risk score (%), a</w:t>
      </w:r>
      <w:r>
        <w:rPr>
          <w:rFonts w:ascii="Calibri" w:hAnsi="Calibri" w:cs="Calibri"/>
          <w:sz w:val="24"/>
          <w:szCs w:val="24"/>
        </w:rPr>
        <w:t>nd medication</w:t>
      </w:r>
      <w:r w:rsidR="00C61473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treatment with aspirin or statin at enrolment</w:t>
      </w:r>
      <w:r w:rsidR="00C72BCA">
        <w:rPr>
          <w:rFonts w:ascii="Calibri" w:hAnsi="Calibri" w:cs="Calibri"/>
          <w:sz w:val="24"/>
          <w:szCs w:val="24"/>
        </w:rPr>
        <w:t xml:space="preserve"> (excluding the main variable tested in each analysis).</w:t>
      </w:r>
    </w:p>
    <w:p w14:paraId="64CA6187" w14:textId="53032250" w:rsidR="00FF3B9A" w:rsidRDefault="00C61473" w:rsidP="00FF3B9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</w:t>
      </w:r>
    </w:p>
    <w:p w14:paraId="5B670B38" w14:textId="7AA91FE8" w:rsidR="00DD795C" w:rsidRDefault="00C61473" w:rsidP="00C61473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</w:t>
      </w:r>
      <w:r w:rsidR="00FF3B9A">
        <w:rPr>
          <w:rFonts w:ascii="Calibri" w:hAnsi="Calibri" w:cs="Calibri"/>
          <w:sz w:val="24"/>
          <w:szCs w:val="24"/>
        </w:rPr>
        <w:t xml:space="preserve"> </w:t>
      </w:r>
    </w:p>
    <w:p w14:paraId="1A073495" w14:textId="13F9E1C8" w:rsidR="00EE0DD5" w:rsidRPr="00BE61CA" w:rsidRDefault="00EE0DD5" w:rsidP="00EE0DD5">
      <w:pPr>
        <w:rPr>
          <w:rFonts w:eastAsia="Times New Roman" w:cstheme="minorHAnsi"/>
          <w:sz w:val="24"/>
          <w:szCs w:val="24"/>
        </w:rPr>
      </w:pPr>
      <w:r w:rsidRPr="00F77BA3">
        <w:rPr>
          <w:rFonts w:eastAsia="Times New Roman" w:cstheme="minorHAnsi"/>
          <w:b/>
          <w:bCs/>
          <w:sz w:val="24"/>
          <w:szCs w:val="24"/>
        </w:rPr>
        <w:t>Table S</w:t>
      </w:r>
      <w:r w:rsidR="00DD795C" w:rsidRPr="00F77BA3">
        <w:rPr>
          <w:rFonts w:eastAsia="Times New Roman" w:cstheme="minorHAnsi"/>
          <w:b/>
          <w:bCs/>
          <w:sz w:val="24"/>
          <w:szCs w:val="24"/>
        </w:rPr>
        <w:t>4</w:t>
      </w:r>
      <w:r w:rsidRPr="00F77BA3">
        <w:rPr>
          <w:rFonts w:eastAsia="Times New Roman" w:cstheme="minorHAnsi"/>
          <w:b/>
          <w:bCs/>
          <w:sz w:val="24"/>
          <w:szCs w:val="24"/>
        </w:rPr>
        <w:t xml:space="preserve">: </w:t>
      </w:r>
      <w:r w:rsidRPr="00F77BA3">
        <w:rPr>
          <w:rFonts w:eastAsia="Times New Roman" w:cstheme="minorHAnsi"/>
          <w:sz w:val="24"/>
          <w:szCs w:val="24"/>
        </w:rPr>
        <w:t>Comparison</w:t>
      </w:r>
      <w:r w:rsidRPr="00BE61CA">
        <w:rPr>
          <w:rFonts w:eastAsia="Times New Roman" w:cstheme="minorHAnsi"/>
          <w:sz w:val="24"/>
          <w:szCs w:val="24"/>
        </w:rPr>
        <w:t xml:space="preserve"> of discriminatory capacity of event risk prediction models</w:t>
      </w:r>
    </w:p>
    <w:tbl>
      <w:tblPr>
        <w:tblStyle w:val="TableGrid"/>
        <w:tblpPr w:leftFromText="180" w:rightFromText="180" w:vertAnchor="text" w:horzAnchor="margin" w:tblpXSpec="center" w:tblpY="405"/>
        <w:tblW w:w="11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57"/>
        <w:gridCol w:w="1957"/>
        <w:gridCol w:w="1957"/>
        <w:gridCol w:w="1957"/>
        <w:gridCol w:w="1892"/>
      </w:tblGrid>
      <w:tr w:rsidR="00EE0DD5" w:rsidRPr="00BE61CA" w14:paraId="6FD2530D" w14:textId="77777777" w:rsidTr="00AD78A5">
        <w:trPr>
          <w:trHeight w:val="77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790502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</w:rPr>
            </w:pPr>
          </w:p>
          <w:p w14:paraId="3AC1DF24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14:paraId="3A9A3182" w14:textId="77777777" w:rsidR="00EE0DD5" w:rsidRPr="00BE61CA" w:rsidRDefault="00EE0DD5" w:rsidP="006F7E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MACE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14:paraId="486A225D" w14:textId="77777777" w:rsidR="00EE0DD5" w:rsidRPr="00BE61CA" w:rsidRDefault="00EE0DD5" w:rsidP="006F7E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14:paraId="2AB53755" w14:textId="77777777" w:rsidR="00EE0DD5" w:rsidRPr="00BE61CA" w:rsidRDefault="00EE0DD5" w:rsidP="006F7E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14:paraId="051880CA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CV death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</w:tcPr>
          <w:p w14:paraId="18116EBF" w14:textId="77777777" w:rsidR="00EE0DD5" w:rsidRPr="00BE61CA" w:rsidRDefault="00EE0DD5" w:rsidP="006F7ED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E61CA">
              <w:rPr>
                <w:rFonts w:cstheme="minorHAnsi"/>
                <w:b/>
                <w:bCs/>
                <w:sz w:val="24"/>
                <w:szCs w:val="24"/>
              </w:rPr>
              <w:t>MI or CV death</w:t>
            </w:r>
          </w:p>
        </w:tc>
      </w:tr>
      <w:tr w:rsidR="00EE0DD5" w:rsidRPr="00BE61CA" w14:paraId="127A690B" w14:textId="77777777" w:rsidTr="00AD78A5">
        <w:trPr>
          <w:trHeight w:val="429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2C9065E" w14:textId="77777777" w:rsidR="00EE0DD5" w:rsidRPr="00BE61CA" w:rsidRDefault="00EE0DD5" w:rsidP="006F7ED7">
            <w:pPr>
              <w:rPr>
                <w:rFonts w:cstheme="minorHAnsi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14:paraId="25062CAD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AUC (95% CI)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14:paraId="78ECAB4E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AUC (95% CI)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14:paraId="2A74D3F6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AUC (95% CI)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14:paraId="5EF44B53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AUC (95% CI)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</w:tcPr>
          <w:p w14:paraId="5CFA8984" w14:textId="77777777" w:rsidR="00EE0DD5" w:rsidRPr="00BE61CA" w:rsidRDefault="00EE0DD5" w:rsidP="006F7ED7">
            <w:pPr>
              <w:jc w:val="center"/>
              <w:rPr>
                <w:rFonts w:cstheme="minorHAnsi"/>
              </w:rPr>
            </w:pPr>
            <w:r w:rsidRPr="00BE61CA">
              <w:rPr>
                <w:rFonts w:cstheme="minorHAnsi"/>
              </w:rPr>
              <w:t>AUC (95% CI)</w:t>
            </w:r>
          </w:p>
        </w:tc>
      </w:tr>
      <w:tr w:rsidR="00EE0DD5" w:rsidRPr="00BE61CA" w14:paraId="2EEB5B8D" w14:textId="77777777" w:rsidTr="00AD78A5">
        <w:trPr>
          <w:trHeight w:val="90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C8789" w14:textId="77777777" w:rsidR="00EE0DD5" w:rsidRPr="00BE61CA" w:rsidRDefault="00EE0DD5" w:rsidP="006F7ED7">
            <w:pPr>
              <w:rPr>
                <w:rFonts w:cstheme="minorHAnsi"/>
                <w:b/>
                <w:bCs/>
              </w:rPr>
            </w:pPr>
            <w:bookmarkStart w:id="3" w:name="_Hlk54457381"/>
            <w:r w:rsidRPr="00BE61CA">
              <w:rPr>
                <w:rFonts w:cstheme="minorHAnsi"/>
                <w:b/>
                <w:bCs/>
              </w:rPr>
              <w:t>HbA1C (%)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889FB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593 (0.530-0.655)</w:t>
            </w:r>
          </w:p>
          <w:p w14:paraId="73223BB8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04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5A045F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584 (0.483-0.684)</w:t>
            </w:r>
          </w:p>
          <w:p w14:paraId="2F66742C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9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396A7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560 (0.465-0.655)</w:t>
            </w:r>
          </w:p>
          <w:p w14:paraId="3B372FE7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223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58357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45 (0.547-0.742)</w:t>
            </w:r>
          </w:p>
          <w:p w14:paraId="52FC72F3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04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2C605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589 (0.512-0.666)</w:t>
            </w:r>
          </w:p>
          <w:p w14:paraId="66037D50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20</w:t>
            </w:r>
          </w:p>
        </w:tc>
      </w:tr>
      <w:bookmarkEnd w:id="3"/>
      <w:tr w:rsidR="00EE0DD5" w:rsidRPr="00BE61CA" w14:paraId="09C7FC00" w14:textId="77777777" w:rsidTr="00AD78A5">
        <w:trPr>
          <w:trHeight w:val="906"/>
        </w:trPr>
        <w:tc>
          <w:tcPr>
            <w:tcW w:w="1701" w:type="dxa"/>
            <w:shd w:val="clear" w:color="auto" w:fill="auto"/>
            <w:vAlign w:val="center"/>
          </w:tcPr>
          <w:p w14:paraId="162402DF" w14:textId="77777777" w:rsidR="00EE0DD5" w:rsidRPr="00BE61CA" w:rsidRDefault="00EE0DD5" w:rsidP="006F7ED7">
            <w:pPr>
              <w:rPr>
                <w:rFonts w:cstheme="minorHAnsi"/>
                <w:b/>
                <w:bCs/>
              </w:rPr>
            </w:pPr>
            <w:r w:rsidRPr="00BE61CA">
              <w:rPr>
                <w:rFonts w:cstheme="minorHAnsi"/>
                <w:b/>
                <w:bCs/>
              </w:rPr>
              <w:t xml:space="preserve">Diabetes duration </w:t>
            </w:r>
            <w:r w:rsidRPr="00BE61CA">
              <w:rPr>
                <w:rFonts w:cstheme="minorHAnsi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7E8EE5E5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12 (0.546-0.679)</w:t>
            </w:r>
          </w:p>
          <w:p w14:paraId="4B168DEF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01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3B4FDA86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577 (0.479-0.674)</w:t>
            </w:r>
          </w:p>
          <w:p w14:paraId="017F1236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120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2EA58B2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577 (0.465-0.688)</w:t>
            </w:r>
          </w:p>
          <w:p w14:paraId="7359452E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121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42BFFAF8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79 (0.587-0.771)</w:t>
            </w:r>
          </w:p>
          <w:p w14:paraId="5A0BD3FC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12D046DD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33 (0.557-0.708)</w:t>
            </w:r>
          </w:p>
          <w:p w14:paraId="5B3B375E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01</w:t>
            </w:r>
          </w:p>
        </w:tc>
      </w:tr>
      <w:tr w:rsidR="00EE0DD5" w:rsidRPr="00BE61CA" w14:paraId="4293A7A3" w14:textId="77777777" w:rsidTr="00AD78A5">
        <w:trPr>
          <w:trHeight w:val="906"/>
        </w:trPr>
        <w:tc>
          <w:tcPr>
            <w:tcW w:w="1701" w:type="dxa"/>
            <w:shd w:val="clear" w:color="auto" w:fill="auto"/>
            <w:vAlign w:val="center"/>
          </w:tcPr>
          <w:p w14:paraId="581B4039" w14:textId="77777777" w:rsidR="00EE0DD5" w:rsidRPr="00BE61CA" w:rsidRDefault="00EE0DD5" w:rsidP="006F7ED7">
            <w:pPr>
              <w:rPr>
                <w:rFonts w:cstheme="minorHAnsi"/>
                <w:b/>
                <w:bCs/>
              </w:rPr>
            </w:pPr>
            <w:bookmarkStart w:id="4" w:name="_Hlk59354783"/>
            <w:r w:rsidRPr="00BE61CA">
              <w:rPr>
                <w:rFonts w:cstheme="minorHAnsi"/>
                <w:b/>
                <w:bCs/>
              </w:rPr>
              <w:t xml:space="preserve">PCE 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287BBBB3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15 (0.555-0.676)</w:t>
            </w:r>
          </w:p>
          <w:p w14:paraId="2DDC9892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2D5EB04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23 (0.536-0.711)</w:t>
            </w:r>
          </w:p>
          <w:p w14:paraId="63A5A0FD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12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641DEE04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554 (0.463-0.646)</w:t>
            </w:r>
          </w:p>
          <w:p w14:paraId="6B40F3B4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270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35D241F1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67 (0.581-0.754)</w:t>
            </w:r>
          </w:p>
          <w:p w14:paraId="5E3896A3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01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3BF7CE1F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47 (0.579-0.715)</w:t>
            </w:r>
          </w:p>
          <w:p w14:paraId="2CAB4C1C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</w:tr>
      <w:tr w:rsidR="00EE0DD5" w:rsidRPr="00BE61CA" w14:paraId="61419F12" w14:textId="77777777" w:rsidTr="00AD78A5">
        <w:trPr>
          <w:trHeight w:val="767"/>
        </w:trPr>
        <w:tc>
          <w:tcPr>
            <w:tcW w:w="1701" w:type="dxa"/>
            <w:shd w:val="clear" w:color="auto" w:fill="auto"/>
            <w:vAlign w:val="center"/>
          </w:tcPr>
          <w:p w14:paraId="3592ED69" w14:textId="77777777" w:rsidR="00EE0DD5" w:rsidRPr="00BE61CA" w:rsidRDefault="00EE0DD5" w:rsidP="006F7ED7">
            <w:pPr>
              <w:rPr>
                <w:rFonts w:cstheme="minorHAnsi"/>
                <w:b/>
                <w:bCs/>
              </w:rPr>
            </w:pPr>
            <w:r w:rsidRPr="00BE61CA">
              <w:rPr>
                <w:rFonts w:cstheme="minorHAnsi"/>
                <w:b/>
                <w:bCs/>
              </w:rPr>
              <w:t xml:space="preserve">PCE + CACS  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60AA9CC6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96 (0.642-0.749)</w:t>
            </w:r>
          </w:p>
          <w:p w14:paraId="0C4D4AA6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C35794E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741 (0.673-0.810)</w:t>
            </w:r>
          </w:p>
          <w:p w14:paraId="7A7B653F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6AE81FC4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11 (0.524-0.697)</w:t>
            </w:r>
          </w:p>
          <w:p w14:paraId="66178209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23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2EE47966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738 (0.665-0.812)</w:t>
            </w:r>
          </w:p>
          <w:p w14:paraId="0E1207A3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64BBB9ED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744 (0.689-0.799)</w:t>
            </w:r>
          </w:p>
          <w:p w14:paraId="10D89E67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</w:tr>
      <w:tr w:rsidR="00EE0DD5" w:rsidRPr="00BE61CA" w14:paraId="79C2F7B7" w14:textId="77777777" w:rsidTr="00AD78A5">
        <w:trPr>
          <w:trHeight w:val="906"/>
        </w:trPr>
        <w:tc>
          <w:tcPr>
            <w:tcW w:w="1701" w:type="dxa"/>
            <w:shd w:val="clear" w:color="auto" w:fill="auto"/>
            <w:vAlign w:val="center"/>
          </w:tcPr>
          <w:p w14:paraId="2D806496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Change in AUC*</w:t>
            </w:r>
          </w:p>
          <w:p w14:paraId="319F8950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P value</w:t>
            </w:r>
          </w:p>
          <w:p w14:paraId="50638C17" w14:textId="77777777" w:rsidR="00EE0DD5" w:rsidRPr="00BE61CA" w:rsidRDefault="00EE0DD5" w:rsidP="006F7ED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160239E1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081</w:t>
            </w:r>
          </w:p>
          <w:p w14:paraId="6E733950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 xml:space="preserve">P=0.0024 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556AA454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118</w:t>
            </w:r>
          </w:p>
          <w:p w14:paraId="772F0480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 xml:space="preserve">P=0.0008 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61CCA878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056</w:t>
            </w:r>
          </w:p>
          <w:p w14:paraId="0367FB1C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 xml:space="preserve">P=0.306 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471909C8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 xml:space="preserve">0.071 </w:t>
            </w:r>
          </w:p>
          <w:p w14:paraId="269928BB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 xml:space="preserve">P=0.045 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5CBC5710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 xml:space="preserve">0.097 </w:t>
            </w:r>
          </w:p>
          <w:p w14:paraId="4064E571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007</w:t>
            </w:r>
          </w:p>
        </w:tc>
      </w:tr>
      <w:tr w:rsidR="00EE0DD5" w:rsidRPr="00BE61CA" w14:paraId="13605CCF" w14:textId="77777777" w:rsidTr="00AD78A5">
        <w:trPr>
          <w:trHeight w:val="1068"/>
        </w:trPr>
        <w:tc>
          <w:tcPr>
            <w:tcW w:w="1701" w:type="dxa"/>
            <w:shd w:val="clear" w:color="auto" w:fill="auto"/>
            <w:vAlign w:val="center"/>
          </w:tcPr>
          <w:p w14:paraId="498A1623" w14:textId="3EF78E21" w:rsidR="00EE0DD5" w:rsidRPr="00BE61CA" w:rsidRDefault="00BE61CA" w:rsidP="00BE61CA">
            <w:pPr>
              <w:rPr>
                <w:rFonts w:cstheme="minorHAnsi"/>
                <w:b/>
                <w:bCs/>
              </w:rPr>
            </w:pPr>
            <w:bookmarkStart w:id="5" w:name="_Hlk59354872"/>
            <w:bookmarkEnd w:id="4"/>
            <w:proofErr w:type="gramStart"/>
            <w:r w:rsidRPr="00BE61CA">
              <w:rPr>
                <w:rFonts w:cstheme="minorHAnsi"/>
                <w:b/>
                <w:bCs/>
              </w:rPr>
              <w:t>MESA</w:t>
            </w:r>
            <w:r w:rsidRPr="00BE61CA">
              <w:rPr>
                <w:rFonts w:cstheme="minorHAnsi"/>
                <w:b/>
                <w:bCs/>
                <w:vertAlign w:val="subscript"/>
              </w:rPr>
              <w:t>(</w:t>
            </w:r>
            <w:proofErr w:type="gramEnd"/>
            <w:r w:rsidRPr="00BE61CA">
              <w:rPr>
                <w:rFonts w:cstheme="minorHAnsi"/>
                <w:b/>
                <w:bCs/>
                <w:vertAlign w:val="subscript"/>
              </w:rPr>
              <w:t>without CACS)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5180070B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593 (0.530-0.656)</w:t>
            </w:r>
          </w:p>
          <w:p w14:paraId="379B1207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32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530F78FF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63 (0.577-0.749)</w:t>
            </w:r>
          </w:p>
          <w:p w14:paraId="13A1C267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01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3FABB53F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523 (0.427-0.619)</w:t>
            </w:r>
          </w:p>
          <w:p w14:paraId="395504D5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49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DA73C25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598 (0.509-0.687)</w:t>
            </w:r>
          </w:p>
          <w:p w14:paraId="63BB05F8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54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18E0F395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25 (0.555-0.696)</w:t>
            </w:r>
          </w:p>
          <w:p w14:paraId="08ED519B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01</w:t>
            </w:r>
          </w:p>
        </w:tc>
      </w:tr>
      <w:tr w:rsidR="00EE0DD5" w:rsidRPr="00BE61CA" w14:paraId="343708E1" w14:textId="77777777" w:rsidTr="00AD78A5">
        <w:trPr>
          <w:trHeight w:val="739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16B37F01" w14:textId="39A88E3E" w:rsidR="00EE0DD5" w:rsidRDefault="00BE61CA" w:rsidP="00BE61CA">
            <w:pPr>
              <w:rPr>
                <w:rFonts w:cstheme="minorHAnsi"/>
                <w:b/>
                <w:bCs/>
                <w:vertAlign w:val="subscript"/>
              </w:rPr>
            </w:pPr>
            <w:proofErr w:type="gramStart"/>
            <w:r w:rsidRPr="00BE61CA">
              <w:rPr>
                <w:rFonts w:cstheme="minorHAnsi"/>
                <w:b/>
                <w:bCs/>
              </w:rPr>
              <w:t>MESA</w:t>
            </w:r>
            <w:r w:rsidRPr="00BE61CA">
              <w:rPr>
                <w:rFonts w:cstheme="minorHAnsi"/>
                <w:b/>
                <w:bCs/>
                <w:vertAlign w:val="subscript"/>
              </w:rPr>
              <w:t>(</w:t>
            </w:r>
            <w:proofErr w:type="gramEnd"/>
            <w:r w:rsidRPr="00BE61CA">
              <w:rPr>
                <w:rFonts w:cstheme="minorHAnsi"/>
                <w:b/>
                <w:bCs/>
                <w:vertAlign w:val="subscript"/>
              </w:rPr>
              <w:t>with CACS)</w:t>
            </w:r>
          </w:p>
          <w:p w14:paraId="1265AB9B" w14:textId="61750CEF" w:rsidR="00BE61CA" w:rsidRDefault="00BE61CA" w:rsidP="00BE61C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27E0C6E" w14:textId="77777777" w:rsidR="00BE61CA" w:rsidRPr="00BE61CA" w:rsidRDefault="00BE61CA" w:rsidP="00BE61C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F1C02D4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Change in AUC*</w:t>
            </w:r>
          </w:p>
          <w:p w14:paraId="70A58B6E" w14:textId="77777777" w:rsidR="00EE0DD5" w:rsidRPr="00BE61CA" w:rsidRDefault="00EE0DD5" w:rsidP="006F7ED7">
            <w:pPr>
              <w:rPr>
                <w:rFonts w:cstheme="minorHAnsi"/>
              </w:rPr>
            </w:pPr>
            <w:r w:rsidRPr="00BE61CA">
              <w:rPr>
                <w:rFonts w:cstheme="minorHAnsi"/>
              </w:rPr>
              <w:t>P value</w:t>
            </w:r>
          </w:p>
          <w:p w14:paraId="19E2E417" w14:textId="77777777" w:rsidR="00EE0DD5" w:rsidRPr="00BE61CA" w:rsidRDefault="00EE0DD5" w:rsidP="006F7ED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054F3D7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86 (0.630-0.741)</w:t>
            </w:r>
          </w:p>
          <w:p w14:paraId="461B3C66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1DE8DEDD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762 (0.691-0.833)</w:t>
            </w:r>
          </w:p>
          <w:p w14:paraId="09BA748B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5115AB12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596 (0.508-0.685)</w:t>
            </w:r>
          </w:p>
          <w:p w14:paraId="4750C2AE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51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04971B2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99 (0.625-0.773)</w:t>
            </w:r>
          </w:p>
          <w:p w14:paraId="1C9B5D08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0F4CCB8F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731 (0.673-0.788)</w:t>
            </w:r>
          </w:p>
          <w:p w14:paraId="1029F209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</w:tr>
      <w:tr w:rsidR="00EE0DD5" w:rsidRPr="00BE61CA" w14:paraId="448870A6" w14:textId="77777777" w:rsidTr="00AD78A5">
        <w:trPr>
          <w:trHeight w:val="904"/>
        </w:trPr>
        <w:tc>
          <w:tcPr>
            <w:tcW w:w="1701" w:type="dxa"/>
            <w:vMerge/>
            <w:shd w:val="clear" w:color="auto" w:fill="auto"/>
            <w:vAlign w:val="center"/>
          </w:tcPr>
          <w:p w14:paraId="3E5C6FC3" w14:textId="77777777" w:rsidR="00EE0DD5" w:rsidRPr="00BE61CA" w:rsidRDefault="00EE0DD5" w:rsidP="006F7ED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7B386560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093</w:t>
            </w:r>
          </w:p>
          <w:p w14:paraId="3D961667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 xml:space="preserve">P&lt;0.001 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41E63114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099</w:t>
            </w:r>
          </w:p>
          <w:p w14:paraId="36F5A6EE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 xml:space="preserve">P&lt;0.001 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911CA10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073</w:t>
            </w:r>
          </w:p>
          <w:p w14:paraId="0A8173E0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21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2347045C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101</w:t>
            </w:r>
          </w:p>
          <w:p w14:paraId="767F08CC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004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02816FFA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 xml:space="preserve">0.106 </w:t>
            </w:r>
          </w:p>
          <w:p w14:paraId="3AB172A8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</w:tr>
      <w:bookmarkEnd w:id="5"/>
      <w:tr w:rsidR="00EE0DD5" w:rsidRPr="00BE61CA" w14:paraId="6C74ABC5" w14:textId="77777777" w:rsidTr="00AD78A5">
        <w:trPr>
          <w:trHeight w:val="906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66413" w14:textId="77777777" w:rsidR="00EE0DD5" w:rsidRPr="00BE61CA" w:rsidRDefault="00EE0DD5" w:rsidP="006F7ED7">
            <w:pPr>
              <w:rPr>
                <w:rFonts w:cstheme="minorHAnsi"/>
                <w:b/>
                <w:bCs/>
              </w:rPr>
            </w:pPr>
            <w:r w:rsidRPr="00BE61CA">
              <w:rPr>
                <w:rFonts w:cstheme="minorHAnsi"/>
                <w:b/>
                <w:bCs/>
              </w:rPr>
              <w:t>CACS</w:t>
            </w:r>
          </w:p>
          <w:p w14:paraId="2A4A0997" w14:textId="375AB619" w:rsidR="00EE0DD5" w:rsidRPr="00BE61CA" w:rsidRDefault="00EE0DD5" w:rsidP="006F7ED7">
            <w:pPr>
              <w:rPr>
                <w:rFonts w:cstheme="minorHAnsi"/>
                <w:b/>
                <w:bCs/>
              </w:rPr>
            </w:pPr>
            <w:r w:rsidRPr="00BE61CA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spellStart"/>
            <w:r w:rsidR="00BE61CA"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BE61CA">
              <w:rPr>
                <w:rFonts w:cstheme="minorHAnsi"/>
                <w:b/>
                <w:bCs/>
                <w:sz w:val="20"/>
                <w:szCs w:val="20"/>
              </w:rPr>
              <w:t>gatston</w:t>
            </w:r>
            <w:proofErr w:type="spellEnd"/>
            <w:r w:rsidRPr="00BE61CA">
              <w:rPr>
                <w:rFonts w:cstheme="minorHAnsi"/>
                <w:b/>
                <w:bCs/>
                <w:sz w:val="20"/>
                <w:szCs w:val="20"/>
              </w:rPr>
              <w:t xml:space="preserve"> units)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EB3C7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87 (0.635-0.740)</w:t>
            </w:r>
          </w:p>
          <w:p w14:paraId="4D23D5E6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1B517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738 (0.672-0.804)</w:t>
            </w:r>
          </w:p>
          <w:p w14:paraId="721D19B4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701363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608 (0.521-0.695)</w:t>
            </w:r>
          </w:p>
          <w:p w14:paraId="23A4A6B1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=0.02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B9316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724 (0.652-0.796)</w:t>
            </w:r>
          </w:p>
          <w:p w14:paraId="3166BB70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188AF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0.735 (0.681-0.789)</w:t>
            </w:r>
          </w:p>
          <w:p w14:paraId="005588FB" w14:textId="77777777" w:rsidR="00EE0DD5" w:rsidRPr="00BE61CA" w:rsidRDefault="00EE0DD5" w:rsidP="006F7ED7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61CA">
              <w:rPr>
                <w:rFonts w:cstheme="minorHAnsi"/>
                <w:sz w:val="21"/>
                <w:szCs w:val="21"/>
              </w:rPr>
              <w:t>P&lt;0.001</w:t>
            </w:r>
          </w:p>
        </w:tc>
      </w:tr>
    </w:tbl>
    <w:p w14:paraId="52EE9350" w14:textId="77777777" w:rsidR="00EE0DD5" w:rsidRPr="00BE61CA" w:rsidRDefault="00EE0DD5" w:rsidP="00EE0DD5">
      <w:pPr>
        <w:rPr>
          <w:rFonts w:eastAsia="Times New Roman" w:cstheme="minorHAnsi"/>
          <w:sz w:val="24"/>
          <w:szCs w:val="24"/>
        </w:rPr>
      </w:pPr>
    </w:p>
    <w:p w14:paraId="259637C2" w14:textId="77777777" w:rsidR="00EE0DD5" w:rsidRPr="00BE61CA" w:rsidRDefault="00EE0DD5" w:rsidP="00EE0DD5">
      <w:pPr>
        <w:rPr>
          <w:rFonts w:cstheme="minorHAnsi"/>
        </w:rPr>
      </w:pPr>
    </w:p>
    <w:p w14:paraId="0EE5E333" w14:textId="77777777" w:rsidR="00EE0DD5" w:rsidRPr="00BE61CA" w:rsidRDefault="00EE0DD5" w:rsidP="00EE0DD5">
      <w:pPr>
        <w:rPr>
          <w:rFonts w:cstheme="minorHAnsi"/>
          <w:sz w:val="24"/>
          <w:szCs w:val="24"/>
        </w:rPr>
      </w:pPr>
      <w:r w:rsidRPr="00BE61CA">
        <w:rPr>
          <w:rFonts w:cstheme="minorHAnsi"/>
          <w:sz w:val="24"/>
          <w:szCs w:val="24"/>
        </w:rPr>
        <w:t xml:space="preserve">AUC, area under the curve; </w:t>
      </w:r>
      <w:bookmarkStart w:id="6" w:name="_Hlk56867623"/>
      <w:bookmarkStart w:id="7" w:name="_Hlk56178269"/>
      <w:r w:rsidRPr="00BE61CA">
        <w:rPr>
          <w:rFonts w:cstheme="minorHAnsi"/>
          <w:sz w:val="24"/>
          <w:szCs w:val="24"/>
        </w:rPr>
        <w:t xml:space="preserve">CACS, coronary arteries calcium score [score calculated as </w:t>
      </w:r>
      <w:proofErr w:type="gramStart"/>
      <w:r w:rsidRPr="00BE61CA">
        <w:rPr>
          <w:rFonts w:cstheme="minorHAnsi"/>
          <w:sz w:val="24"/>
          <w:szCs w:val="24"/>
        </w:rPr>
        <w:t>log(</w:t>
      </w:r>
      <w:proofErr w:type="gramEnd"/>
      <w:r w:rsidRPr="00BE61CA">
        <w:rPr>
          <w:rFonts w:cstheme="minorHAnsi"/>
          <w:sz w:val="24"/>
          <w:szCs w:val="24"/>
        </w:rPr>
        <w:t xml:space="preserve">CAC+1)]; CI, confidence interval; </w:t>
      </w:r>
      <w:bookmarkStart w:id="8" w:name="_Hlk56165779"/>
      <w:r w:rsidRPr="00BE61CA">
        <w:rPr>
          <w:rFonts w:cstheme="minorHAnsi"/>
          <w:sz w:val="24"/>
          <w:szCs w:val="24"/>
        </w:rPr>
        <w:t xml:space="preserve">CV, cardiovascular; MACE, major adverse cardiovascular events (myocardial infarction, stroke or cardiovascular death); MESA, </w:t>
      </w:r>
      <w:bookmarkStart w:id="9" w:name="_Hlk56278537"/>
      <w:r w:rsidRPr="00BE61CA">
        <w:rPr>
          <w:rFonts w:cstheme="minorHAnsi"/>
          <w:sz w:val="24"/>
          <w:szCs w:val="24"/>
        </w:rPr>
        <w:t>multi-ethnic study of atherosclerosis</w:t>
      </w:r>
      <w:bookmarkEnd w:id="9"/>
      <w:r w:rsidRPr="00BE61CA">
        <w:rPr>
          <w:rFonts w:cstheme="minorHAnsi"/>
          <w:sz w:val="24"/>
          <w:szCs w:val="24"/>
        </w:rPr>
        <w:t xml:space="preserve">; </w:t>
      </w:r>
      <w:bookmarkEnd w:id="6"/>
      <w:r w:rsidRPr="00BE61CA">
        <w:rPr>
          <w:rFonts w:cstheme="minorHAnsi"/>
          <w:sz w:val="24"/>
          <w:szCs w:val="24"/>
        </w:rPr>
        <w:t xml:space="preserve">MI, myocardial infarction;  PCE, pooled cohort equations </w:t>
      </w:r>
      <w:bookmarkEnd w:id="7"/>
    </w:p>
    <w:bookmarkEnd w:id="8"/>
    <w:p w14:paraId="2449C736" w14:textId="5A7257E3" w:rsidR="00EE0DD5" w:rsidRPr="00BE61CA" w:rsidRDefault="00EE0DD5" w:rsidP="00EE0DD5">
      <w:pPr>
        <w:rPr>
          <w:rFonts w:cstheme="minorHAnsi"/>
          <w:sz w:val="24"/>
          <w:szCs w:val="24"/>
        </w:rPr>
      </w:pPr>
      <w:r w:rsidRPr="00BE61CA">
        <w:rPr>
          <w:rFonts w:cstheme="minorHAnsi"/>
          <w:sz w:val="24"/>
          <w:szCs w:val="24"/>
        </w:rPr>
        <w:t xml:space="preserve"> * Change in AUC was calculated by Delong et al. (ref. </w:t>
      </w:r>
      <w:r w:rsidR="00BE61CA" w:rsidRPr="00BE61CA">
        <w:rPr>
          <w:rFonts w:cstheme="minorHAnsi"/>
          <w:sz w:val="24"/>
          <w:szCs w:val="24"/>
        </w:rPr>
        <w:t>19</w:t>
      </w:r>
      <w:r w:rsidRPr="00BE61CA">
        <w:rPr>
          <w:rFonts w:cstheme="minorHAnsi"/>
          <w:sz w:val="24"/>
          <w:szCs w:val="24"/>
        </w:rPr>
        <w:t>).</w:t>
      </w:r>
    </w:p>
    <w:bookmarkEnd w:id="2"/>
    <w:p w14:paraId="01F8A033" w14:textId="4107A410" w:rsidR="003A210E" w:rsidRDefault="003A210E" w:rsidP="003A210E">
      <w:pPr>
        <w:rPr>
          <w:rFonts w:cstheme="minorHAnsi"/>
          <w:sz w:val="24"/>
          <w:szCs w:val="24"/>
        </w:rPr>
      </w:pPr>
      <w:r w:rsidRPr="00BE61CA">
        <w:rPr>
          <w:rFonts w:cstheme="minorHAnsi"/>
          <w:b/>
          <w:bCs/>
          <w:sz w:val="24"/>
          <w:szCs w:val="24"/>
        </w:rPr>
        <w:t xml:space="preserve">Figure S1:  </w:t>
      </w:r>
      <w:r w:rsidRPr="00BE61CA">
        <w:rPr>
          <w:rFonts w:cstheme="minorHAnsi"/>
          <w:sz w:val="24"/>
          <w:szCs w:val="24"/>
        </w:rPr>
        <w:t>Kaplan-Meier curves presenting cumulative risk for 10-year MACE, according to percentiles of coronary artery calcium scores*</w:t>
      </w:r>
    </w:p>
    <w:p w14:paraId="5D2DCD82" w14:textId="77777777" w:rsidR="00F77BA3" w:rsidRPr="00BE61CA" w:rsidRDefault="00F77BA3" w:rsidP="003A210E">
      <w:pPr>
        <w:rPr>
          <w:rFonts w:cstheme="minorHAnsi"/>
          <w:sz w:val="24"/>
          <w:szCs w:val="24"/>
        </w:rPr>
      </w:pPr>
    </w:p>
    <w:p w14:paraId="31918A20" w14:textId="31BF6D7D" w:rsidR="007A4AD9" w:rsidRPr="00BE61CA" w:rsidRDefault="007A4AD9" w:rsidP="007A4AD9">
      <w:pPr>
        <w:rPr>
          <w:rFonts w:cstheme="minorHAnsi"/>
        </w:rPr>
      </w:pPr>
      <w:r w:rsidRPr="00BE61CA">
        <w:rPr>
          <w:rFonts w:cstheme="minorHAns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AA48463" wp14:editId="7800D89C">
            <wp:simplePos x="0" y="0"/>
            <wp:positionH relativeFrom="column">
              <wp:posOffset>-330200</wp:posOffset>
            </wp:positionH>
            <wp:positionV relativeFrom="paragraph">
              <wp:posOffset>292100</wp:posOffset>
            </wp:positionV>
            <wp:extent cx="6431915" cy="4189095"/>
            <wp:effectExtent l="0" t="0" r="6985" b="1905"/>
            <wp:wrapTight wrapText="bothSides">
              <wp:wrapPolygon edited="0">
                <wp:start x="2815" y="0"/>
                <wp:lineTo x="2815" y="17288"/>
                <wp:lineTo x="0" y="17877"/>
                <wp:lineTo x="0" y="20529"/>
                <wp:lineTo x="1471" y="21512"/>
                <wp:lineTo x="1599" y="21512"/>
                <wp:lineTo x="21559" y="21512"/>
                <wp:lineTo x="21559" y="0"/>
                <wp:lineTo x="2815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1915" cy="4189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A210E" w:rsidRPr="00BE61CA">
        <w:rPr>
          <w:rFonts w:cstheme="minorHAnsi"/>
          <w:b/>
          <w:bCs/>
          <w:sz w:val="24"/>
          <w:szCs w:val="24"/>
        </w:rPr>
        <w:t xml:space="preserve"> </w:t>
      </w:r>
    </w:p>
    <w:p w14:paraId="5EB4FC60" w14:textId="77777777" w:rsidR="007A4AD9" w:rsidRPr="00BE61CA" w:rsidRDefault="007A4AD9" w:rsidP="003A210E">
      <w:pPr>
        <w:ind w:left="360"/>
        <w:rPr>
          <w:rFonts w:cstheme="minorHAnsi"/>
        </w:rPr>
      </w:pPr>
    </w:p>
    <w:p w14:paraId="000364A9" w14:textId="77777777" w:rsidR="007A4AD9" w:rsidRPr="00BE61CA" w:rsidRDefault="007A4AD9" w:rsidP="003A210E">
      <w:pPr>
        <w:ind w:left="360"/>
        <w:rPr>
          <w:rFonts w:cstheme="minorHAnsi"/>
        </w:rPr>
      </w:pPr>
    </w:p>
    <w:p w14:paraId="3D5443B1" w14:textId="77777777" w:rsidR="007A4AD9" w:rsidRPr="00BE61CA" w:rsidRDefault="007A4AD9" w:rsidP="003A210E">
      <w:pPr>
        <w:ind w:left="360"/>
        <w:rPr>
          <w:rFonts w:cstheme="minorHAnsi"/>
        </w:rPr>
      </w:pPr>
    </w:p>
    <w:p w14:paraId="2B80335F" w14:textId="77777777" w:rsidR="007A4AD9" w:rsidRPr="00BE61CA" w:rsidRDefault="007A4AD9" w:rsidP="003A210E">
      <w:pPr>
        <w:ind w:left="360"/>
        <w:rPr>
          <w:rFonts w:cstheme="minorHAnsi"/>
        </w:rPr>
      </w:pPr>
    </w:p>
    <w:p w14:paraId="4E5A12DB" w14:textId="77777777" w:rsidR="007A4AD9" w:rsidRPr="00BE61CA" w:rsidRDefault="007A4AD9" w:rsidP="003A210E">
      <w:pPr>
        <w:ind w:left="360"/>
        <w:rPr>
          <w:rFonts w:cstheme="minorHAnsi"/>
        </w:rPr>
      </w:pPr>
    </w:p>
    <w:p w14:paraId="366D40D4" w14:textId="77777777" w:rsidR="007A4AD9" w:rsidRPr="00BE61CA" w:rsidRDefault="007A4AD9" w:rsidP="003A210E">
      <w:pPr>
        <w:ind w:left="360"/>
        <w:rPr>
          <w:rFonts w:cstheme="minorHAnsi"/>
        </w:rPr>
      </w:pPr>
    </w:p>
    <w:p w14:paraId="3BD8E082" w14:textId="77777777" w:rsidR="007A4AD9" w:rsidRPr="00BE61CA" w:rsidRDefault="007A4AD9" w:rsidP="003A210E">
      <w:pPr>
        <w:ind w:left="360"/>
        <w:rPr>
          <w:rFonts w:cstheme="minorHAnsi"/>
        </w:rPr>
      </w:pPr>
    </w:p>
    <w:p w14:paraId="7EF14960" w14:textId="77777777" w:rsidR="007A4AD9" w:rsidRPr="00BE61CA" w:rsidRDefault="007A4AD9" w:rsidP="003A210E">
      <w:pPr>
        <w:ind w:left="360"/>
        <w:rPr>
          <w:rFonts w:cstheme="minorHAnsi"/>
        </w:rPr>
      </w:pPr>
    </w:p>
    <w:p w14:paraId="00DABE21" w14:textId="6BD24CE4" w:rsidR="007A4AD9" w:rsidRPr="00BE61CA" w:rsidRDefault="007A4AD9" w:rsidP="003A210E">
      <w:pPr>
        <w:ind w:left="360"/>
        <w:rPr>
          <w:rFonts w:cstheme="minorHAnsi"/>
        </w:rPr>
      </w:pPr>
    </w:p>
    <w:p w14:paraId="7DDCB425" w14:textId="16F7F03F" w:rsidR="007A4AD9" w:rsidRPr="00BE61CA" w:rsidRDefault="007A4AD9" w:rsidP="003A210E">
      <w:pPr>
        <w:ind w:left="360"/>
        <w:rPr>
          <w:rFonts w:cstheme="minorHAnsi"/>
        </w:rPr>
      </w:pPr>
    </w:p>
    <w:p w14:paraId="40C85DA7" w14:textId="61BDB56B" w:rsidR="007A4AD9" w:rsidRPr="00BE61CA" w:rsidRDefault="007A4AD9" w:rsidP="003A210E">
      <w:pPr>
        <w:ind w:left="360"/>
        <w:rPr>
          <w:rFonts w:cstheme="minorHAnsi"/>
        </w:rPr>
      </w:pPr>
    </w:p>
    <w:p w14:paraId="45E5BD56" w14:textId="199D6290" w:rsidR="007A4AD9" w:rsidRPr="00BE61CA" w:rsidRDefault="007A4AD9" w:rsidP="003A210E">
      <w:pPr>
        <w:ind w:left="360"/>
        <w:rPr>
          <w:rFonts w:cstheme="minorHAnsi"/>
        </w:rPr>
      </w:pPr>
    </w:p>
    <w:p w14:paraId="45DAEB61" w14:textId="77777777" w:rsidR="007A4AD9" w:rsidRPr="00BE61CA" w:rsidRDefault="007A4AD9" w:rsidP="003A210E">
      <w:pPr>
        <w:ind w:left="360"/>
        <w:rPr>
          <w:rFonts w:cstheme="minorHAnsi"/>
        </w:rPr>
      </w:pPr>
    </w:p>
    <w:p w14:paraId="21BAD006" w14:textId="294598F2" w:rsidR="003A210E" w:rsidRPr="00BE61CA" w:rsidRDefault="007A4AD9" w:rsidP="007A4AD9">
      <w:pPr>
        <w:ind w:left="360"/>
        <w:rPr>
          <w:rFonts w:cstheme="minorHAnsi"/>
          <w:sz w:val="24"/>
          <w:szCs w:val="24"/>
        </w:rPr>
      </w:pPr>
      <w:r w:rsidRPr="00BE61CA">
        <w:rPr>
          <w:rFonts w:cstheme="minorHAnsi"/>
          <w:sz w:val="24"/>
          <w:szCs w:val="24"/>
        </w:rPr>
        <w:t xml:space="preserve">*  </w:t>
      </w:r>
      <w:r w:rsidR="003A210E" w:rsidRPr="00BE61CA">
        <w:rPr>
          <w:rFonts w:cstheme="minorHAnsi"/>
          <w:sz w:val="24"/>
          <w:szCs w:val="24"/>
        </w:rPr>
        <w:t xml:space="preserve">Age, gender and ethnicity adjusted </w:t>
      </w:r>
    </w:p>
    <w:p w14:paraId="0E3FFEB8" w14:textId="77777777" w:rsidR="003A210E" w:rsidRPr="00BE61CA" w:rsidRDefault="003A210E" w:rsidP="00EE0DD5">
      <w:pPr>
        <w:rPr>
          <w:rFonts w:cstheme="minorHAnsi"/>
        </w:rPr>
      </w:pPr>
    </w:p>
    <w:p w14:paraId="6213227A" w14:textId="41BEA6EE" w:rsidR="00EE0DD5" w:rsidRPr="00BE61CA" w:rsidRDefault="00EE0DD5" w:rsidP="00EE0DD5">
      <w:pPr>
        <w:rPr>
          <w:rFonts w:eastAsia="Times New Roman" w:cstheme="minorHAnsi"/>
          <w:b/>
          <w:bCs/>
          <w:sz w:val="24"/>
          <w:szCs w:val="24"/>
        </w:rPr>
      </w:pPr>
    </w:p>
    <w:p w14:paraId="4A16D0A7" w14:textId="684F687D" w:rsidR="003A210E" w:rsidRPr="00BE61CA" w:rsidRDefault="003A210E" w:rsidP="00EE0DD5">
      <w:pPr>
        <w:rPr>
          <w:rFonts w:eastAsia="Times New Roman" w:cstheme="minorHAnsi"/>
          <w:b/>
          <w:bCs/>
          <w:sz w:val="24"/>
          <w:szCs w:val="24"/>
        </w:rPr>
      </w:pPr>
    </w:p>
    <w:p w14:paraId="49686ABC" w14:textId="45D39AA5" w:rsidR="003A210E" w:rsidRPr="00BE61CA" w:rsidRDefault="003A210E" w:rsidP="00EE0DD5">
      <w:pPr>
        <w:rPr>
          <w:rFonts w:eastAsia="Times New Roman" w:cstheme="minorHAnsi"/>
          <w:b/>
          <w:bCs/>
          <w:sz w:val="24"/>
          <w:szCs w:val="24"/>
        </w:rPr>
      </w:pPr>
    </w:p>
    <w:p w14:paraId="7D249E5D" w14:textId="00DC547E" w:rsidR="003A210E" w:rsidRPr="00BE61CA" w:rsidRDefault="003A210E" w:rsidP="00EE0DD5">
      <w:pPr>
        <w:rPr>
          <w:rFonts w:eastAsia="Times New Roman" w:cstheme="minorHAnsi"/>
          <w:b/>
          <w:bCs/>
          <w:sz w:val="24"/>
          <w:szCs w:val="24"/>
        </w:rPr>
      </w:pPr>
    </w:p>
    <w:p w14:paraId="5C86F345" w14:textId="7B45003A" w:rsidR="003A210E" w:rsidRPr="00BE61CA" w:rsidRDefault="003A210E" w:rsidP="003A210E">
      <w:pPr>
        <w:rPr>
          <w:rFonts w:eastAsia="Times New Roman" w:cstheme="minorHAnsi"/>
          <w:b/>
          <w:bCs/>
          <w:sz w:val="24"/>
          <w:szCs w:val="24"/>
        </w:rPr>
      </w:pPr>
    </w:p>
    <w:sectPr w:rsidR="003A210E" w:rsidRPr="00BE61C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AD38B" w14:textId="77777777" w:rsidR="00F71E61" w:rsidRDefault="00F71E61" w:rsidP="00D05C21">
      <w:pPr>
        <w:spacing w:after="0" w:line="240" w:lineRule="auto"/>
      </w:pPr>
      <w:r>
        <w:separator/>
      </w:r>
    </w:p>
  </w:endnote>
  <w:endnote w:type="continuationSeparator" w:id="0">
    <w:p w14:paraId="458E7D4A" w14:textId="77777777" w:rsidR="00F71E61" w:rsidRDefault="00F71E61" w:rsidP="00D05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674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1CCD9" w14:textId="714EB861" w:rsidR="00D05C21" w:rsidRDefault="00D05C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62753D" w14:textId="77777777" w:rsidR="00D05C21" w:rsidRDefault="00D05C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DAF6A" w14:textId="77777777" w:rsidR="00F71E61" w:rsidRDefault="00F71E61" w:rsidP="00D05C21">
      <w:pPr>
        <w:spacing w:after="0" w:line="240" w:lineRule="auto"/>
      </w:pPr>
      <w:r>
        <w:separator/>
      </w:r>
    </w:p>
  </w:footnote>
  <w:footnote w:type="continuationSeparator" w:id="0">
    <w:p w14:paraId="6B2F563C" w14:textId="77777777" w:rsidR="00F71E61" w:rsidRDefault="00F71E61" w:rsidP="00D05C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E1299"/>
    <w:multiLevelType w:val="multilevel"/>
    <w:tmpl w:val="38E65B76"/>
    <w:lvl w:ilvl="0">
      <w:start w:val="1"/>
      <w:numFmt w:val="decimal"/>
      <w:lvlText w:val="%1"/>
      <w:lvlJc w:val="left"/>
      <w:pPr>
        <w:ind w:left="403" w:hanging="403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3" w:hanging="40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29E456D"/>
    <w:multiLevelType w:val="multilevel"/>
    <w:tmpl w:val="6876F7A0"/>
    <w:lvl w:ilvl="0">
      <w:start w:val="1"/>
      <w:numFmt w:val="decimal"/>
      <w:lvlText w:val="%1"/>
      <w:lvlJc w:val="left"/>
      <w:pPr>
        <w:ind w:left="403" w:hanging="403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3" w:hanging="40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2FC64AD"/>
    <w:multiLevelType w:val="hybridMultilevel"/>
    <w:tmpl w:val="201C3CD4"/>
    <w:lvl w:ilvl="0" w:tplc="8256A0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44639E"/>
    <w:multiLevelType w:val="multilevel"/>
    <w:tmpl w:val="FE861CAC"/>
    <w:lvl w:ilvl="0">
      <w:start w:val="1"/>
      <w:numFmt w:val="decimal"/>
      <w:lvlText w:val="%1"/>
      <w:lvlJc w:val="left"/>
      <w:pPr>
        <w:ind w:left="403" w:hanging="403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3" w:hanging="40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DD5"/>
    <w:rsid w:val="000277C6"/>
    <w:rsid w:val="000452AA"/>
    <w:rsid w:val="00045775"/>
    <w:rsid w:val="000F5352"/>
    <w:rsid w:val="001407AA"/>
    <w:rsid w:val="001969A3"/>
    <w:rsid w:val="001A1BB3"/>
    <w:rsid w:val="001C7B02"/>
    <w:rsid w:val="00220416"/>
    <w:rsid w:val="0029165A"/>
    <w:rsid w:val="002D4C53"/>
    <w:rsid w:val="002F42D0"/>
    <w:rsid w:val="00330A4C"/>
    <w:rsid w:val="00397EC3"/>
    <w:rsid w:val="003A210E"/>
    <w:rsid w:val="003A4815"/>
    <w:rsid w:val="003C10DA"/>
    <w:rsid w:val="003F3A8D"/>
    <w:rsid w:val="004A4D02"/>
    <w:rsid w:val="004D4A7B"/>
    <w:rsid w:val="005350D7"/>
    <w:rsid w:val="00664C3F"/>
    <w:rsid w:val="006F7ED7"/>
    <w:rsid w:val="00724AF6"/>
    <w:rsid w:val="007A4AD9"/>
    <w:rsid w:val="008331DB"/>
    <w:rsid w:val="008F08B2"/>
    <w:rsid w:val="00932C84"/>
    <w:rsid w:val="009E5246"/>
    <w:rsid w:val="00A74DAD"/>
    <w:rsid w:val="00AA2195"/>
    <w:rsid w:val="00AD78A5"/>
    <w:rsid w:val="00B33388"/>
    <w:rsid w:val="00B87D87"/>
    <w:rsid w:val="00BE2131"/>
    <w:rsid w:val="00BE61CA"/>
    <w:rsid w:val="00C61473"/>
    <w:rsid w:val="00C72BCA"/>
    <w:rsid w:val="00CB15CA"/>
    <w:rsid w:val="00CB5410"/>
    <w:rsid w:val="00CD30C5"/>
    <w:rsid w:val="00CE0476"/>
    <w:rsid w:val="00D05C21"/>
    <w:rsid w:val="00D822F5"/>
    <w:rsid w:val="00DD795C"/>
    <w:rsid w:val="00DF3C94"/>
    <w:rsid w:val="00E079A7"/>
    <w:rsid w:val="00E32498"/>
    <w:rsid w:val="00E51FA9"/>
    <w:rsid w:val="00E90B29"/>
    <w:rsid w:val="00EA6158"/>
    <w:rsid w:val="00EE0DD5"/>
    <w:rsid w:val="00F2400E"/>
    <w:rsid w:val="00F45B85"/>
    <w:rsid w:val="00F71E61"/>
    <w:rsid w:val="00F77BA3"/>
    <w:rsid w:val="00FB6720"/>
    <w:rsid w:val="00FB7B02"/>
    <w:rsid w:val="00FD530D"/>
    <w:rsid w:val="00FF3322"/>
    <w:rsid w:val="00FF3B9A"/>
    <w:rsid w:val="00FF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6DCBE"/>
  <w15:chartTrackingRefBased/>
  <w15:docId w15:val="{2A2D413A-F33A-462A-AFAB-2D1851B35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0D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5C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C21"/>
  </w:style>
  <w:style w:type="paragraph" w:styleId="Footer">
    <w:name w:val="footer"/>
    <w:basedOn w:val="Normal"/>
    <w:link w:val="FooterChar"/>
    <w:uiPriority w:val="99"/>
    <w:unhideWhenUsed/>
    <w:rsid w:val="00D05C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134</Words>
  <Characters>646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k zafrir</dc:creator>
  <cp:keywords/>
  <dc:description/>
  <cp:lastModifiedBy>barak zafrir</cp:lastModifiedBy>
  <cp:revision>6</cp:revision>
  <dcterms:created xsi:type="dcterms:W3CDTF">2021-10-14T16:55:00Z</dcterms:created>
  <dcterms:modified xsi:type="dcterms:W3CDTF">2021-10-21T18:36:00Z</dcterms:modified>
</cp:coreProperties>
</file>